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D9CAE" w14:textId="77FE9C8F" w:rsidR="00523297" w:rsidRDefault="00AE7FDF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 Table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>1. Maize</w:t>
      </w:r>
    </w:p>
    <w:p w14:paraId="7DC90E76" w14:textId="253CB017" w:rsidR="00D3535E" w:rsidRDefault="00D3535E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1531"/>
        <w:gridCol w:w="1141"/>
        <w:gridCol w:w="1701"/>
        <w:gridCol w:w="1701"/>
        <w:gridCol w:w="1701"/>
        <w:gridCol w:w="1474"/>
        <w:gridCol w:w="1474"/>
        <w:gridCol w:w="1474"/>
      </w:tblGrid>
      <w:tr w:rsidR="00D3535E" w14:paraId="63893EA3" w14:textId="77777777" w:rsidTr="00C15831">
        <w:tc>
          <w:tcPr>
            <w:tcW w:w="1134" w:type="dxa"/>
          </w:tcPr>
          <w:p w14:paraId="49254C69" w14:textId="5EA6915C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531" w:type="dxa"/>
          </w:tcPr>
          <w:p w14:paraId="36F13B6D" w14:textId="06C214DA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rget</w:t>
            </w:r>
          </w:p>
        </w:tc>
        <w:tc>
          <w:tcPr>
            <w:tcW w:w="1141" w:type="dxa"/>
          </w:tcPr>
          <w:p w14:paraId="5F8191EC" w14:textId="086C6A20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E4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nockout, insertion or replacement</w:t>
            </w:r>
          </w:p>
        </w:tc>
        <w:tc>
          <w:tcPr>
            <w:tcW w:w="1701" w:type="dxa"/>
          </w:tcPr>
          <w:p w14:paraId="08C7F5F6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es</w:t>
            </w:r>
          </w:p>
        </w:tc>
        <w:tc>
          <w:tcPr>
            <w:tcW w:w="1701" w:type="dxa"/>
          </w:tcPr>
          <w:p w14:paraId="7A338F11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cipated phenotype</w:t>
            </w:r>
          </w:p>
        </w:tc>
        <w:tc>
          <w:tcPr>
            <w:tcW w:w="1701" w:type="dxa"/>
          </w:tcPr>
          <w:p w14:paraId="270481ED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hieved phenotype</w:t>
            </w:r>
          </w:p>
        </w:tc>
        <w:tc>
          <w:tcPr>
            <w:tcW w:w="1474" w:type="dxa"/>
          </w:tcPr>
          <w:p w14:paraId="72F93996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eiotropic effects (morphology)</w:t>
            </w:r>
          </w:p>
        </w:tc>
        <w:tc>
          <w:tcPr>
            <w:tcW w:w="1474" w:type="dxa"/>
          </w:tcPr>
          <w:p w14:paraId="5E231D30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eiotropic effects (molecular)</w:t>
            </w:r>
          </w:p>
        </w:tc>
        <w:tc>
          <w:tcPr>
            <w:tcW w:w="1474" w:type="dxa"/>
          </w:tcPr>
          <w:p w14:paraId="04239149" w14:textId="77777777" w:rsidR="00D3535E" w:rsidRDefault="00D3535E" w:rsidP="00A026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(s)</w:t>
            </w:r>
          </w:p>
        </w:tc>
      </w:tr>
      <w:tr w:rsidR="00D3535E" w14:paraId="02646246" w14:textId="77777777" w:rsidTr="00C15831">
        <w:tc>
          <w:tcPr>
            <w:tcW w:w="1134" w:type="dxa"/>
          </w:tcPr>
          <w:p w14:paraId="2672B795" w14:textId="04C5A80C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19F99F61" w14:textId="2DCC77B1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ARGOS8</w:t>
            </w:r>
          </w:p>
        </w:tc>
        <w:tc>
          <w:tcPr>
            <w:tcW w:w="1141" w:type="dxa"/>
          </w:tcPr>
          <w:p w14:paraId="18187A49" w14:textId="77777777" w:rsidR="00D3535E" w:rsidRPr="006C1E44" w:rsidRDefault="00D3535E" w:rsidP="00D3535E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Insertion and replacement</w:t>
            </w:r>
          </w:p>
          <w:p w14:paraId="18641452" w14:textId="77777777" w:rsidR="00D3535E" w:rsidRPr="006C1E44" w:rsidRDefault="00D3535E" w:rsidP="00D3535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26C5D96" w14:textId="7E180E75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Insertion of GOS2 promoter upstream of ARGOS8 gene, or replacement of native ARGOS8 promoter with GOS2 promoter</w:t>
            </w:r>
          </w:p>
        </w:tc>
        <w:tc>
          <w:tcPr>
            <w:tcW w:w="1701" w:type="dxa"/>
          </w:tcPr>
          <w:p w14:paraId="224F2E7E" w14:textId="7BEF8F15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creased grain </w:t>
            </w:r>
            <w:proofErr w:type="gram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ield</w:t>
            </w:r>
            <w:proofErr w:type="gram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ue to reduced ethylene sensitivity</w:t>
            </w:r>
          </w:p>
        </w:tc>
        <w:tc>
          <w:tcPr>
            <w:tcW w:w="1701" w:type="dxa"/>
          </w:tcPr>
          <w:p w14:paraId="52B759EF" w14:textId="30510281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creased grain yield in field trial </w:t>
            </w:r>
          </w:p>
        </w:tc>
        <w:tc>
          <w:tcPr>
            <w:tcW w:w="1474" w:type="dxa"/>
          </w:tcPr>
          <w:p w14:paraId="5F020E93" w14:textId="2ED9DBAB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CF5F4B1" w14:textId="76CCE990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32B91B98" w14:textId="2E292D3A" w:rsidR="00D3535E" w:rsidRDefault="00D3535E" w:rsidP="00D35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i et al 2017</w:t>
            </w:r>
          </w:p>
        </w:tc>
      </w:tr>
      <w:tr w:rsidR="00D3535E" w14:paraId="14EFF43E" w14:textId="77777777" w:rsidTr="00C15831">
        <w:tc>
          <w:tcPr>
            <w:tcW w:w="1134" w:type="dxa"/>
          </w:tcPr>
          <w:p w14:paraId="168776DE" w14:textId="6AEF02F8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N (based on I-</w:t>
            </w:r>
            <w:proofErr w:type="spellStart"/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re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31" w:type="dxa"/>
          </w:tcPr>
          <w:p w14:paraId="65E7D646" w14:textId="6E51D30F" w:rsidR="00D3535E" w:rsidRPr="006C1E44" w:rsidRDefault="00D3535E" w:rsidP="00D353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G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pstream </w:t>
            </w:r>
            <w:proofErr w:type="gram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te  (</w:t>
            </w:r>
            <w:proofErr w:type="gramEnd"/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ig34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41" w:type="dxa"/>
          </w:tcPr>
          <w:p w14:paraId="541AE71A" w14:textId="77777777" w:rsidR="00D3535E" w:rsidRPr="006C1E44" w:rsidRDefault="00D3535E" w:rsidP="00D3535E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dels </w:t>
            </w:r>
          </w:p>
          <w:p w14:paraId="0A141B0B" w14:textId="77777777" w:rsidR="00D3535E" w:rsidRPr="006C1E44" w:rsidRDefault="00D3535E" w:rsidP="00D3535E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5E1FC8" w14:textId="2720A5A4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stly short deletions (2-220 bp) centred around target site</w:t>
            </w:r>
          </w:p>
        </w:tc>
        <w:tc>
          <w:tcPr>
            <w:tcW w:w="1701" w:type="dxa"/>
          </w:tcPr>
          <w:p w14:paraId="75F60AA1" w14:textId="2A7F4C36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7B02AD8F" w14:textId="709B7FF7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CD5B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30C93685" w14:textId="18892A75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CD5B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323D51A0" w14:textId="612E8A91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757141A3" w14:textId="5186C221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o et al 2010</w:t>
            </w:r>
          </w:p>
        </w:tc>
      </w:tr>
      <w:tr w:rsidR="00D3535E" w14:paraId="545F0E67" w14:textId="77777777" w:rsidTr="00C15831">
        <w:tc>
          <w:tcPr>
            <w:tcW w:w="1134" w:type="dxa"/>
          </w:tcPr>
          <w:p w14:paraId="4A000461" w14:textId="46E71C85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/Cas9 vs EMN</w:t>
            </w:r>
          </w:p>
        </w:tc>
        <w:tc>
          <w:tcPr>
            <w:tcW w:w="1531" w:type="dxa"/>
          </w:tcPr>
          <w:p w14:paraId="7DB4E8E8" w14:textId="2B3DF608" w:rsidR="00D3535E" w:rsidRPr="006C1E44" w:rsidRDefault="00D3535E" w:rsidP="00D353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IG, ALS1, ALS2, MS26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S45</w:t>
            </w:r>
          </w:p>
        </w:tc>
        <w:tc>
          <w:tcPr>
            <w:tcW w:w="1141" w:type="dxa"/>
          </w:tcPr>
          <w:p w14:paraId="20580D29" w14:textId="031450F9" w:rsidR="00D3535E" w:rsidRPr="006C1E44" w:rsidRDefault="00D3535E" w:rsidP="00D3535E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el (</w:t>
            </w:r>
            <w:r w:rsidRPr="00C1583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G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knockout (others) and replacement (</w:t>
            </w:r>
            <w:r w:rsidRPr="00C1583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LS2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</w:tcPr>
          <w:p w14:paraId="6CFDA18D" w14:textId="3D731F8C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of of concept and system comparison</w:t>
            </w:r>
          </w:p>
        </w:tc>
        <w:tc>
          <w:tcPr>
            <w:tcW w:w="1701" w:type="dxa"/>
          </w:tcPr>
          <w:p w14:paraId="592B9F3F" w14:textId="048E1575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79892BFE" w14:textId="59D9DA95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1E69B5FF" w14:textId="15A35EFF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877C1E4" w14:textId="37802073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055621E5" w14:textId="49699E04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itashev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5 </w:t>
            </w:r>
          </w:p>
        </w:tc>
      </w:tr>
      <w:tr w:rsidR="00D3535E" w14:paraId="2D13D4D9" w14:textId="77777777" w:rsidTr="00C15831">
        <w:tc>
          <w:tcPr>
            <w:tcW w:w="1134" w:type="dxa"/>
          </w:tcPr>
          <w:p w14:paraId="455E39CC" w14:textId="1A813EC8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4ADC327B" w14:textId="6B523893" w:rsidR="00D3535E" w:rsidRPr="006C1E44" w:rsidRDefault="00D3535E" w:rsidP="00D353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G1</w:t>
            </w:r>
          </w:p>
        </w:tc>
        <w:tc>
          <w:tcPr>
            <w:tcW w:w="1141" w:type="dxa"/>
          </w:tcPr>
          <w:p w14:paraId="7C897DAF" w14:textId="4C5148E7" w:rsidR="00D3535E" w:rsidRPr="006C1E44" w:rsidRDefault="00D3535E" w:rsidP="00D3535E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41A79D15" w14:textId="6566962A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red target mutator (DTM) system, avoids linkage drag during maize breeding programs</w:t>
            </w:r>
          </w:p>
        </w:tc>
        <w:tc>
          <w:tcPr>
            <w:tcW w:w="1701" w:type="dxa"/>
          </w:tcPr>
          <w:p w14:paraId="564207DE" w14:textId="2B9BB7B4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right leaves</w:t>
            </w:r>
          </w:p>
        </w:tc>
        <w:tc>
          <w:tcPr>
            <w:tcW w:w="1701" w:type="dxa"/>
          </w:tcPr>
          <w:p w14:paraId="3E34B64D" w14:textId="0FE34431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right leaves</w:t>
            </w:r>
          </w:p>
        </w:tc>
        <w:tc>
          <w:tcPr>
            <w:tcW w:w="1474" w:type="dxa"/>
          </w:tcPr>
          <w:p w14:paraId="07427BF9" w14:textId="1CBBD070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C9AA453" w14:textId="6C381AD9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DTM system induces mutations by delivering the CRISPR/Cas9 components in pollen </w:t>
            </w:r>
          </w:p>
        </w:tc>
        <w:tc>
          <w:tcPr>
            <w:tcW w:w="1474" w:type="dxa"/>
          </w:tcPr>
          <w:p w14:paraId="739EC5B6" w14:textId="3F6ADF95" w:rsidR="00D3535E" w:rsidRPr="006C1E44" w:rsidRDefault="00D3535E" w:rsidP="00D353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 et al 20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</w:tr>
      <w:tr w:rsidR="00CB49BA" w14:paraId="1D164262" w14:textId="77777777" w:rsidTr="00C15831">
        <w:tc>
          <w:tcPr>
            <w:tcW w:w="1134" w:type="dxa"/>
          </w:tcPr>
          <w:p w14:paraId="677D1B2E" w14:textId="00296848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45889053" w14:textId="4F924A80" w:rsidR="00CB49BA" w:rsidRPr="006C1E44" w:rsidRDefault="00CB49BA" w:rsidP="00CB49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STIFF1</w:t>
            </w:r>
          </w:p>
        </w:tc>
        <w:tc>
          <w:tcPr>
            <w:tcW w:w="1141" w:type="dxa"/>
          </w:tcPr>
          <w:p w14:paraId="2315871D" w14:textId="3A41011F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0BED178A" w14:textId="6AD4C459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editing with two gRNAs</w:t>
            </w:r>
          </w:p>
        </w:tc>
        <w:tc>
          <w:tcPr>
            <w:tcW w:w="1701" w:type="dxa"/>
          </w:tcPr>
          <w:p w14:paraId="21ACBEDC" w14:textId="7F7D6C1C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Lodging resistance</w:t>
            </w:r>
          </w:p>
        </w:tc>
        <w:tc>
          <w:tcPr>
            <w:tcW w:w="1701" w:type="dxa"/>
          </w:tcPr>
          <w:p w14:paraId="7B22BA76" w14:textId="09A9700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Lodging resistance</w:t>
            </w:r>
          </w:p>
        </w:tc>
        <w:tc>
          <w:tcPr>
            <w:tcW w:w="1474" w:type="dxa"/>
          </w:tcPr>
          <w:p w14:paraId="7E583813" w14:textId="443B67C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96C30CF" w14:textId="36090FB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4ACB1D4" w14:textId="77777777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Zhang et al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66992B12" w14:textId="7777777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49BA" w14:paraId="3538A904" w14:textId="77777777" w:rsidTr="00C15831">
        <w:tc>
          <w:tcPr>
            <w:tcW w:w="1134" w:type="dxa"/>
          </w:tcPr>
          <w:p w14:paraId="79FD7234" w14:textId="0D7B7633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B133579" w14:textId="54722B4A" w:rsidR="00CB49BA" w:rsidRPr="006C1E44" w:rsidRDefault="00CB49BA" w:rsidP="00CB49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PHYC1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PHYC2</w:t>
            </w:r>
          </w:p>
        </w:tc>
        <w:tc>
          <w:tcPr>
            <w:tcW w:w="1141" w:type="dxa"/>
          </w:tcPr>
          <w:p w14:paraId="7AF70ABE" w14:textId="3AF38888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264062B" w14:textId="2BC98A4C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Double knockout mutants </w:t>
            </w:r>
          </w:p>
        </w:tc>
        <w:tc>
          <w:tcPr>
            <w:tcW w:w="1701" w:type="dxa"/>
          </w:tcPr>
          <w:p w14:paraId="024D963D" w14:textId="6DCB449F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Early flowering time and stunting</w:t>
            </w:r>
          </w:p>
        </w:tc>
        <w:tc>
          <w:tcPr>
            <w:tcW w:w="1701" w:type="dxa"/>
          </w:tcPr>
          <w:p w14:paraId="758943F3" w14:textId="139D5D17" w:rsidR="00CB49BA" w:rsidRPr="00C15831" w:rsidRDefault="00CB49BA" w:rsidP="00C15831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oderate early flowering under long-day condition</w:t>
            </w:r>
            <w:r w:rsidR="00B374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but mild stunting only present in one line</w:t>
            </w:r>
          </w:p>
        </w:tc>
        <w:tc>
          <w:tcPr>
            <w:tcW w:w="1474" w:type="dxa"/>
          </w:tcPr>
          <w:p w14:paraId="2E00BE69" w14:textId="7777777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6D9599BC" w14:textId="50C8C841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ZCN8 was induced  the mutants under LD conditions. The CONZ1 waveform in the mutant correlated well with that of ZCN8 under LD conditions (peak at midnight) </w:t>
            </w:r>
          </w:p>
        </w:tc>
        <w:tc>
          <w:tcPr>
            <w:tcW w:w="1474" w:type="dxa"/>
          </w:tcPr>
          <w:p w14:paraId="1F37A81A" w14:textId="41B752A2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Li et al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B49BA" w14:paraId="3B66DC72" w14:textId="77777777" w:rsidTr="00C15831">
        <w:tc>
          <w:tcPr>
            <w:tcW w:w="1134" w:type="dxa"/>
          </w:tcPr>
          <w:p w14:paraId="59B8C170" w14:textId="4E33B0CE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1FE1CE5D" w14:textId="3012AB26" w:rsidR="00CB49BA" w:rsidRPr="006C1E44" w:rsidRDefault="00CB49BA" w:rsidP="00CB49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T9</w:t>
            </w:r>
          </w:p>
        </w:tc>
        <w:tc>
          <w:tcPr>
            <w:tcW w:w="1141" w:type="dxa"/>
          </w:tcPr>
          <w:p w14:paraId="34B6961C" w14:textId="573CADB7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5BA97F38" w14:textId="4DE1284F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wo 20-bp sequences in the first and second exons of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T9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re selected </w:t>
            </w:r>
          </w:p>
        </w:tc>
        <w:tc>
          <w:tcPr>
            <w:tcW w:w="1701" w:type="dxa"/>
          </w:tcPr>
          <w:p w14:paraId="10827963" w14:textId="51D44EF1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owering delay</w:t>
            </w:r>
          </w:p>
        </w:tc>
        <w:tc>
          <w:tcPr>
            <w:tcW w:w="1701" w:type="dxa"/>
          </w:tcPr>
          <w:p w14:paraId="78778FF8" w14:textId="58E55123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ll mutants flowered significantly earlier than </w:t>
            </w:r>
            <w:proofErr w:type="gram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-type</w:t>
            </w:r>
            <w:proofErr w:type="gramEnd"/>
          </w:p>
        </w:tc>
        <w:tc>
          <w:tcPr>
            <w:tcW w:w="1474" w:type="dxa"/>
          </w:tcPr>
          <w:p w14:paraId="1DDB2876" w14:textId="70668088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7BAC0B02" w14:textId="275DD2ED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22F4B42" w14:textId="557188C4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ang et al 2017</w:t>
            </w:r>
          </w:p>
        </w:tc>
      </w:tr>
      <w:tr w:rsidR="00CB49BA" w14:paraId="66B9DB12" w14:textId="77777777" w:rsidTr="00C15831">
        <w:tc>
          <w:tcPr>
            <w:tcW w:w="1134" w:type="dxa"/>
          </w:tcPr>
          <w:p w14:paraId="29FDB133" w14:textId="0BE4604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483C035" w14:textId="534E2A4E" w:rsidR="00CB49BA" w:rsidRPr="006C1E44" w:rsidRDefault="00CB49BA" w:rsidP="00CB49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XLG1, XLG3a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XLG3b</w:t>
            </w:r>
          </w:p>
        </w:tc>
        <w:tc>
          <w:tcPr>
            <w:tcW w:w="1141" w:type="dxa"/>
          </w:tcPr>
          <w:p w14:paraId="4D715A17" w14:textId="78B9DA1C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1099FDF9" w14:textId="0CF153F8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editing with three gRNAs</w:t>
            </w:r>
          </w:p>
        </w:tc>
        <w:tc>
          <w:tcPr>
            <w:tcW w:w="1701" w:type="dxa"/>
          </w:tcPr>
          <w:p w14:paraId="7EB0F638" w14:textId="212F04DF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Potential developmental defects</w:t>
            </w:r>
          </w:p>
        </w:tc>
        <w:tc>
          <w:tcPr>
            <w:tcW w:w="1701" w:type="dxa"/>
          </w:tcPr>
          <w:p w14:paraId="65E2CE75" w14:textId="23DAA632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Single mutants showed no phenotype. Double mutants were slightly stunted. Triple mutants 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owed developmental arrest and died at the seedling stage</w:t>
            </w:r>
          </w:p>
        </w:tc>
        <w:tc>
          <w:tcPr>
            <w:tcW w:w="1474" w:type="dxa"/>
          </w:tcPr>
          <w:p w14:paraId="4917521E" w14:textId="16269512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1EB62D28" w14:textId="6131A343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4DEF0C5B" w14:textId="4851255E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u et al 2018</w:t>
            </w:r>
          </w:p>
        </w:tc>
      </w:tr>
      <w:tr w:rsidR="00CB49BA" w14:paraId="4824E21F" w14:textId="77777777" w:rsidTr="00C15831">
        <w:tc>
          <w:tcPr>
            <w:tcW w:w="1134" w:type="dxa"/>
          </w:tcPr>
          <w:p w14:paraId="03161D7B" w14:textId="53A53F2F" w:rsidR="00CB49BA" w:rsidRPr="006C1E44" w:rsidRDefault="00B870D3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275A64B" w14:textId="303BD6F6" w:rsidR="00CB49BA" w:rsidRPr="006C1E44" w:rsidRDefault="00CB49BA" w:rsidP="00CB49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20OX3 </w:t>
            </w:r>
          </w:p>
        </w:tc>
        <w:tc>
          <w:tcPr>
            <w:tcW w:w="1141" w:type="dxa"/>
          </w:tcPr>
          <w:p w14:paraId="76793DF9" w14:textId="02B26C38" w:rsidR="00CB49BA" w:rsidRPr="006C1E44" w:rsidRDefault="00CB49BA" w:rsidP="00CB49B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244B692C" w14:textId="11EE5373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editing with two gRNAs</w:t>
            </w:r>
          </w:p>
        </w:tc>
        <w:tc>
          <w:tcPr>
            <w:tcW w:w="1701" w:type="dxa"/>
          </w:tcPr>
          <w:p w14:paraId="7C0E8895" w14:textId="7F04119B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Semidwarf </w:t>
            </w:r>
          </w:p>
        </w:tc>
        <w:tc>
          <w:tcPr>
            <w:tcW w:w="1701" w:type="dxa"/>
          </w:tcPr>
          <w:p w14:paraId="549AC6E5" w14:textId="5A246C4E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emidwarf, reflecting decrease in cell numbers. GA12 and GA53 levels up, but most GA precursors depleted, as well as bioactive GA1 and GA4</w:t>
            </w:r>
          </w:p>
        </w:tc>
        <w:tc>
          <w:tcPr>
            <w:tcW w:w="1474" w:type="dxa"/>
          </w:tcPr>
          <w:p w14:paraId="50CD2851" w14:textId="425BD60F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emidwarf of mut1 and mut2 caused the decrease in cell numbers</w:t>
            </w:r>
          </w:p>
        </w:tc>
        <w:tc>
          <w:tcPr>
            <w:tcW w:w="1474" w:type="dxa"/>
          </w:tcPr>
          <w:p w14:paraId="69907F32" w14:textId="582FE29A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474" w:type="dxa"/>
          </w:tcPr>
          <w:p w14:paraId="676C7DD9" w14:textId="40151007" w:rsidR="00CB49BA" w:rsidRPr="006C1E44" w:rsidRDefault="00CB49BA" w:rsidP="00CB49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Zhang et al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B870D3" w14:paraId="57F9D68D" w14:textId="77777777" w:rsidTr="00C15831">
        <w:tc>
          <w:tcPr>
            <w:tcW w:w="1134" w:type="dxa"/>
          </w:tcPr>
          <w:p w14:paraId="7FFDDB01" w14:textId="52EC2A42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LEN</w:t>
            </w:r>
          </w:p>
        </w:tc>
        <w:tc>
          <w:tcPr>
            <w:tcW w:w="1531" w:type="dxa"/>
          </w:tcPr>
          <w:p w14:paraId="48C7A070" w14:textId="491E02E3" w:rsidR="00B870D3" w:rsidRPr="006C1E44" w:rsidRDefault="00B870D3" w:rsidP="00B870D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OSSY2 (GL2) </w:t>
            </w:r>
          </w:p>
        </w:tc>
        <w:tc>
          <w:tcPr>
            <w:tcW w:w="1141" w:type="dxa"/>
          </w:tcPr>
          <w:p w14:paraId="2D62B1E5" w14:textId="1F61A14C" w:rsidR="00B870D3" w:rsidRPr="006C1E44" w:rsidRDefault="00B870D3" w:rsidP="00B870D3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Knockout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nd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recis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nsertion</w:t>
            </w:r>
            <w:proofErr w:type="spellEnd"/>
          </w:p>
        </w:tc>
        <w:tc>
          <w:tcPr>
            <w:tcW w:w="1701" w:type="dxa"/>
          </w:tcPr>
          <w:p w14:paraId="3E4F636D" w14:textId="7F75AA7C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of of concept</w:t>
            </w:r>
          </w:p>
        </w:tc>
        <w:tc>
          <w:tcPr>
            <w:tcW w:w="1701" w:type="dxa"/>
          </w:tcPr>
          <w:p w14:paraId="06A62026" w14:textId="601A5AFE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ssy leaves</w:t>
            </w:r>
          </w:p>
        </w:tc>
        <w:tc>
          <w:tcPr>
            <w:tcW w:w="1701" w:type="dxa"/>
          </w:tcPr>
          <w:p w14:paraId="2E2BF339" w14:textId="6E21BD87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ssy leaves</w:t>
            </w:r>
            <w:r w:rsidRPr="006C1E44" w:rsidDel="005036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71EABFE" w14:textId="1F70DC88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EB92AC2" w14:textId="47C903E1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40AA1524" w14:textId="05A6AA9B" w:rsidR="00B870D3" w:rsidRPr="006C1E44" w:rsidRDefault="00B870D3" w:rsidP="00B870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r et al 2015</w:t>
            </w:r>
          </w:p>
        </w:tc>
      </w:tr>
      <w:tr w:rsidR="00B3740D" w14:paraId="109CD687" w14:textId="77777777" w:rsidTr="00C15831">
        <w:tc>
          <w:tcPr>
            <w:tcW w:w="1134" w:type="dxa"/>
          </w:tcPr>
          <w:p w14:paraId="793B1F3C" w14:textId="737EF83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/Cas9 vs CRISPR/Cas12</w:t>
            </w:r>
          </w:p>
        </w:tc>
        <w:tc>
          <w:tcPr>
            <w:tcW w:w="1531" w:type="dxa"/>
          </w:tcPr>
          <w:p w14:paraId="6C2A42DF" w14:textId="69066AE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L2 </w:t>
            </w:r>
          </w:p>
        </w:tc>
        <w:tc>
          <w:tcPr>
            <w:tcW w:w="1141" w:type="dxa"/>
          </w:tcPr>
          <w:p w14:paraId="2C544B71" w14:textId="363F9D26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38DEED37" w14:textId="417C78F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Up to 100% of Cas9 mutations were indels whereas Cas12a favored larger deletions. Cas9 also more efficient for homozygous / biallelic mutations</w:t>
            </w:r>
          </w:p>
        </w:tc>
        <w:tc>
          <w:tcPr>
            <w:tcW w:w="1701" w:type="dxa"/>
          </w:tcPr>
          <w:p w14:paraId="5B3F358A" w14:textId="5F3A9F5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Glossy leaves</w:t>
            </w:r>
          </w:p>
        </w:tc>
        <w:tc>
          <w:tcPr>
            <w:tcW w:w="1701" w:type="dxa"/>
          </w:tcPr>
          <w:p w14:paraId="22F5D1D1" w14:textId="66FF71C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Glossy leaves</w:t>
            </w:r>
          </w:p>
        </w:tc>
        <w:tc>
          <w:tcPr>
            <w:tcW w:w="1474" w:type="dxa"/>
          </w:tcPr>
          <w:p w14:paraId="4B7EFADE" w14:textId="70BC700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16AFC79" w14:textId="08219D4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064A863" w14:textId="0C9A4D6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Lee et al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B3740D" w14:paraId="07CD540C" w14:textId="77777777" w:rsidTr="00C15831">
        <w:tc>
          <w:tcPr>
            <w:tcW w:w="1134" w:type="dxa"/>
          </w:tcPr>
          <w:p w14:paraId="55D0C2C9" w14:textId="23DD2DA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44CD6C7D" w14:textId="772D670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LG1, UB2</w:t>
            </w:r>
          </w:p>
        </w:tc>
        <w:tc>
          <w:tcPr>
            <w:tcW w:w="1141" w:type="dxa"/>
          </w:tcPr>
          <w:p w14:paraId="17C7DE97" w14:textId="23D7B345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69B2FEE6" w14:textId="25052B9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Haploid inducer mediated genome editing system</w:t>
            </w:r>
          </w:p>
        </w:tc>
        <w:tc>
          <w:tcPr>
            <w:tcW w:w="1701" w:type="dxa"/>
          </w:tcPr>
          <w:p w14:paraId="12E9B8AA" w14:textId="5267262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Upright leaves for LG1</w:t>
            </w:r>
          </w:p>
        </w:tc>
        <w:tc>
          <w:tcPr>
            <w:tcW w:w="1701" w:type="dxa"/>
          </w:tcPr>
          <w:p w14:paraId="2B5E15F2" w14:textId="5A2FE3F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Upright leaves for LG1, UB2 data not provided</w:t>
            </w:r>
          </w:p>
        </w:tc>
        <w:tc>
          <w:tcPr>
            <w:tcW w:w="1474" w:type="dxa"/>
          </w:tcPr>
          <w:p w14:paraId="537CA3A1" w14:textId="7A4931E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F9E3299" w14:textId="650B529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230812FE" w14:textId="7E6C3A3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ang et al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B3740D" w14:paraId="0E42131B" w14:textId="77777777" w:rsidTr="00C15831">
        <w:tc>
          <w:tcPr>
            <w:tcW w:w="1134" w:type="dxa"/>
          </w:tcPr>
          <w:p w14:paraId="0D301A24" w14:textId="515A691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0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09679BDE" w14:textId="147F7F04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BR2</w:t>
            </w:r>
          </w:p>
        </w:tc>
        <w:tc>
          <w:tcPr>
            <w:tcW w:w="1141" w:type="dxa"/>
          </w:tcPr>
          <w:p w14:paraId="66D33D62" w14:textId="7A386B21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50E6B91C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E583F37" w14:textId="6172D76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emidwarf</w:t>
            </w:r>
          </w:p>
        </w:tc>
        <w:tc>
          <w:tcPr>
            <w:tcW w:w="1701" w:type="dxa"/>
          </w:tcPr>
          <w:p w14:paraId="5A7DE4DD" w14:textId="0DBEABE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Semi-dwarf </w:t>
            </w:r>
          </w:p>
        </w:tc>
        <w:tc>
          <w:tcPr>
            <w:tcW w:w="1474" w:type="dxa"/>
          </w:tcPr>
          <w:p w14:paraId="2AC1E1DB" w14:textId="66D50E0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B0253CA" w14:textId="16876E2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355664A" w14:textId="649A42B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Bag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et al 2020</w:t>
            </w:r>
          </w:p>
        </w:tc>
      </w:tr>
      <w:tr w:rsidR="00B3740D" w14:paraId="3DFE4699" w14:textId="77777777" w:rsidTr="00C15831">
        <w:tc>
          <w:tcPr>
            <w:tcW w:w="1134" w:type="dxa"/>
          </w:tcPr>
          <w:p w14:paraId="071C754A" w14:textId="0C313AF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69CC553F" w14:textId="57B08E91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PT7</w:t>
            </w:r>
          </w:p>
        </w:tc>
        <w:tc>
          <w:tcPr>
            <w:tcW w:w="1141" w:type="dxa"/>
          </w:tcPr>
          <w:p w14:paraId="5EEF4905" w14:textId="2B5A3348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1CD13DAE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37EF2A" w14:textId="3E6E2C7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Function of PT7 was unknown</w:t>
            </w:r>
          </w:p>
        </w:tc>
        <w:tc>
          <w:tcPr>
            <w:tcW w:w="1701" w:type="dxa"/>
          </w:tcPr>
          <w:p w14:paraId="56DEE583" w14:textId="23ADC7B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efects in vegetative growth, lower dry weight, and shorter leaves</w:t>
            </w:r>
          </w:p>
        </w:tc>
        <w:tc>
          <w:tcPr>
            <w:tcW w:w="1474" w:type="dxa"/>
          </w:tcPr>
          <w:p w14:paraId="4017C8D4" w14:textId="5CD3D7E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B80389E" w14:textId="460E8EA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3108E9CE" w14:textId="3782D54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ang et al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B3740D" w14:paraId="4E5C562B" w14:textId="77777777" w:rsidTr="00C15831">
        <w:tc>
          <w:tcPr>
            <w:tcW w:w="1134" w:type="dxa"/>
          </w:tcPr>
          <w:p w14:paraId="4B63707E" w14:textId="2CFD18A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FN</w:t>
            </w:r>
          </w:p>
        </w:tc>
        <w:tc>
          <w:tcPr>
            <w:tcW w:w="1531" w:type="dxa"/>
          </w:tcPr>
          <w:p w14:paraId="40DF6E89" w14:textId="3D08874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PK1</w:t>
            </w:r>
          </w:p>
        </w:tc>
        <w:tc>
          <w:tcPr>
            <w:tcW w:w="1141" w:type="dxa"/>
          </w:tcPr>
          <w:p w14:paraId="56A052AA" w14:textId="0AC20F66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arker gene insertion and simultaneous target gene knockout by insertional disruption</w:t>
            </w:r>
          </w:p>
        </w:tc>
        <w:tc>
          <w:tcPr>
            <w:tcW w:w="1701" w:type="dxa"/>
          </w:tcPr>
          <w:p w14:paraId="5F9015E1" w14:textId="51D571C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imultaneous expression of ZFNs and delivery of a simple heterologous donor molecule leads to precise addition of an herbicide-tolerance gene at the target locus</w:t>
            </w:r>
          </w:p>
        </w:tc>
        <w:tc>
          <w:tcPr>
            <w:tcW w:w="1701" w:type="dxa"/>
          </w:tcPr>
          <w:p w14:paraId="35A43593" w14:textId="7478EF5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 and lower inositol phosphokinase activity</w:t>
            </w:r>
          </w:p>
        </w:tc>
        <w:tc>
          <w:tcPr>
            <w:tcW w:w="1701" w:type="dxa"/>
          </w:tcPr>
          <w:p w14:paraId="77A82443" w14:textId="0B4D51F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 and lower phytate levels in seeds</w:t>
            </w:r>
          </w:p>
        </w:tc>
        <w:tc>
          <w:tcPr>
            <w:tcW w:w="1474" w:type="dxa"/>
          </w:tcPr>
          <w:p w14:paraId="088412B5" w14:textId="4C4C2FA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4DCE60AD" w14:textId="5AF5062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-target events</w:t>
            </w:r>
          </w:p>
        </w:tc>
        <w:tc>
          <w:tcPr>
            <w:tcW w:w="1474" w:type="dxa"/>
          </w:tcPr>
          <w:p w14:paraId="015FAC29" w14:textId="0848EB6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ukla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 2009</w:t>
            </w:r>
          </w:p>
        </w:tc>
      </w:tr>
      <w:tr w:rsidR="00B3740D" w14:paraId="4A6D41C9" w14:textId="77777777" w:rsidTr="00C15831">
        <w:tc>
          <w:tcPr>
            <w:tcW w:w="1134" w:type="dxa"/>
          </w:tcPr>
          <w:p w14:paraId="07634422" w14:textId="25174DD1" w:rsidR="00B3740D" w:rsidRPr="006C1E44" w:rsidRDefault="00B3740D" w:rsidP="00B3740D">
            <w:pPr>
              <w:keepNext/>
              <w:keepLines/>
              <w:spacing w:before="200" w:line="276" w:lineRule="auto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N I-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</w:p>
        </w:tc>
        <w:tc>
          <w:tcPr>
            <w:tcW w:w="1531" w:type="dxa"/>
          </w:tcPr>
          <w:p w14:paraId="06398F0B" w14:textId="4D075888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ctivation of a marker by knocking in a promoter at an I-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arget</w:t>
            </w:r>
          </w:p>
        </w:tc>
        <w:tc>
          <w:tcPr>
            <w:tcW w:w="1141" w:type="dxa"/>
          </w:tcPr>
          <w:p w14:paraId="69313F6F" w14:textId="291E4EA1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er insertion</w:t>
            </w:r>
          </w:p>
        </w:tc>
        <w:tc>
          <w:tcPr>
            <w:tcW w:w="1701" w:type="dxa"/>
          </w:tcPr>
          <w:p w14:paraId="215B6622" w14:textId="4AE3A7C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Target sequence insertion by homologous recombination</w:t>
            </w:r>
          </w:p>
        </w:tc>
        <w:tc>
          <w:tcPr>
            <w:tcW w:w="1701" w:type="dxa"/>
          </w:tcPr>
          <w:p w14:paraId="4A69F3E7" w14:textId="4DDD177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</w:t>
            </w:r>
          </w:p>
        </w:tc>
        <w:tc>
          <w:tcPr>
            <w:tcW w:w="1701" w:type="dxa"/>
          </w:tcPr>
          <w:p w14:paraId="5DBEBEAE" w14:textId="2731E79C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</w:t>
            </w:r>
          </w:p>
        </w:tc>
        <w:tc>
          <w:tcPr>
            <w:tcW w:w="1474" w:type="dxa"/>
          </w:tcPr>
          <w:p w14:paraId="79A60A46" w14:textId="4D48D3A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71E5234D" w14:textId="74C7070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7E88352F" w14:textId="60FB196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’Halluin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08</w:t>
            </w:r>
          </w:p>
        </w:tc>
      </w:tr>
      <w:tr w:rsidR="00B3740D" w14:paraId="148FF23C" w14:textId="77777777" w:rsidTr="00C15831">
        <w:tc>
          <w:tcPr>
            <w:tcW w:w="1134" w:type="dxa"/>
          </w:tcPr>
          <w:p w14:paraId="0D1F88FA" w14:textId="6E01397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FN</w:t>
            </w:r>
          </w:p>
        </w:tc>
        <w:tc>
          <w:tcPr>
            <w:tcW w:w="1531" w:type="dxa"/>
          </w:tcPr>
          <w:p w14:paraId="0DD69D64" w14:textId="63DA887A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rgeted DNA integration for subsequent transgene stacking</w:t>
            </w:r>
          </w:p>
        </w:tc>
        <w:tc>
          <w:tcPr>
            <w:tcW w:w="1141" w:type="dxa"/>
          </w:tcPr>
          <w:p w14:paraId="7D60AC23" w14:textId="4AE6877F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cise insertion</w:t>
            </w:r>
          </w:p>
        </w:tc>
        <w:tc>
          <w:tcPr>
            <w:tcW w:w="1701" w:type="dxa"/>
          </w:tcPr>
          <w:p w14:paraId="00B8BE5E" w14:textId="69BE512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nding pad with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t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gene stacking with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ad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A6BD52B" w14:textId="42B4789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</w:t>
            </w:r>
          </w:p>
        </w:tc>
        <w:tc>
          <w:tcPr>
            <w:tcW w:w="1701" w:type="dxa"/>
          </w:tcPr>
          <w:p w14:paraId="25DDB53B" w14:textId="7FCD539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icide tolerance</w:t>
            </w:r>
          </w:p>
        </w:tc>
        <w:tc>
          <w:tcPr>
            <w:tcW w:w="1474" w:type="dxa"/>
          </w:tcPr>
          <w:p w14:paraId="457E58DF" w14:textId="412C918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CD5B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1B2444F2" w14:textId="1CEEB50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975BAE6" w14:textId="1E00343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nley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3</w:t>
            </w:r>
          </w:p>
        </w:tc>
      </w:tr>
      <w:tr w:rsidR="00B3740D" w14:paraId="54F1D258" w14:textId="77777777" w:rsidTr="00C15831">
        <w:tc>
          <w:tcPr>
            <w:tcW w:w="1134" w:type="dxa"/>
          </w:tcPr>
          <w:p w14:paraId="15EF35EE" w14:textId="74C91E2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ISPR</w:t>
            </w:r>
          </w:p>
        </w:tc>
        <w:tc>
          <w:tcPr>
            <w:tcW w:w="1531" w:type="dxa"/>
          </w:tcPr>
          <w:p w14:paraId="14F498A5" w14:textId="5005E6BC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SH2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WX</w:t>
            </w:r>
          </w:p>
        </w:tc>
        <w:tc>
          <w:tcPr>
            <w:tcW w:w="1141" w:type="dxa"/>
          </w:tcPr>
          <w:p w14:paraId="0690B9BA" w14:textId="5B5ADCB8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931C87E" w14:textId="323991F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editing with two gRNAs targeting different genes</w:t>
            </w:r>
          </w:p>
        </w:tc>
        <w:tc>
          <w:tcPr>
            <w:tcW w:w="1701" w:type="dxa"/>
          </w:tcPr>
          <w:p w14:paraId="05E58542" w14:textId="20AA4B8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uper-sweet and/or waxy seeds depending on combination of alleles at each locus</w:t>
            </w:r>
          </w:p>
        </w:tc>
        <w:tc>
          <w:tcPr>
            <w:tcW w:w="1701" w:type="dxa"/>
          </w:tcPr>
          <w:p w14:paraId="5135F5A4" w14:textId="108406C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uper-sweet and/or waxy seeds depending on combination of alleles at each locus</w:t>
            </w:r>
            <w:r w:rsidRPr="006C1E44" w:rsidDel="004A40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74" w:type="dxa"/>
          </w:tcPr>
          <w:p w14:paraId="1E1D650E" w14:textId="046E9FE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8BA80B5" w14:textId="4DD73B9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5E8898D" w14:textId="3653C8E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ong et al 2019</w:t>
            </w:r>
          </w:p>
        </w:tc>
      </w:tr>
      <w:tr w:rsidR="00B3740D" w14:paraId="2C494763" w14:textId="77777777" w:rsidTr="00C15831">
        <w:tc>
          <w:tcPr>
            <w:tcW w:w="1134" w:type="dxa"/>
          </w:tcPr>
          <w:p w14:paraId="038B16E7" w14:textId="1652D88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9FA4715" w14:textId="2479C071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WX</w:t>
            </w:r>
          </w:p>
        </w:tc>
        <w:tc>
          <w:tcPr>
            <w:tcW w:w="1141" w:type="dxa"/>
          </w:tcPr>
          <w:p w14:paraId="618595B7" w14:textId="222BBC80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5CCD8A4F" w14:textId="13E9EFF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genome editing to generate deletions of 4–6 kb</w:t>
            </w:r>
          </w:p>
        </w:tc>
        <w:tc>
          <w:tcPr>
            <w:tcW w:w="1701" w:type="dxa"/>
          </w:tcPr>
          <w:p w14:paraId="543FEA11" w14:textId="7F9FF34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axy seeds</w:t>
            </w:r>
          </w:p>
        </w:tc>
        <w:tc>
          <w:tcPr>
            <w:tcW w:w="1701" w:type="dxa"/>
          </w:tcPr>
          <w:p w14:paraId="33036133" w14:textId="4A1C853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Waxy seeds </w:t>
            </w:r>
          </w:p>
        </w:tc>
        <w:tc>
          <w:tcPr>
            <w:tcW w:w="1474" w:type="dxa"/>
          </w:tcPr>
          <w:p w14:paraId="23B49EE5" w14:textId="5A5A5EB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34087F6" w14:textId="47CA009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No pleiotropic effects reported, but mutations were induced in 12 elite maize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inbreds</w:t>
            </w:r>
            <w:proofErr w:type="spellEnd"/>
          </w:p>
        </w:tc>
        <w:tc>
          <w:tcPr>
            <w:tcW w:w="1474" w:type="dxa"/>
          </w:tcPr>
          <w:p w14:paraId="3DACE13A" w14:textId="5909538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Gao et al 2020a </w:t>
            </w:r>
          </w:p>
        </w:tc>
      </w:tr>
      <w:tr w:rsidR="00B3740D" w14:paraId="6D2F3B0D" w14:textId="77777777" w:rsidTr="00C15831">
        <w:tc>
          <w:tcPr>
            <w:tcW w:w="1134" w:type="dxa"/>
          </w:tcPr>
          <w:p w14:paraId="4A039581" w14:textId="2F52A3F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68B5254" w14:textId="025C2278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WX</w:t>
            </w:r>
          </w:p>
        </w:tc>
        <w:tc>
          <w:tcPr>
            <w:tcW w:w="1141" w:type="dxa"/>
          </w:tcPr>
          <w:p w14:paraId="29E2198A" w14:textId="3FE4F19F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61FA7F60" w14:textId="3BEF41D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red target mutator (DTM) system, avoids linkage drag during maize breeding programs</w:t>
            </w:r>
          </w:p>
        </w:tc>
        <w:tc>
          <w:tcPr>
            <w:tcW w:w="1701" w:type="dxa"/>
          </w:tcPr>
          <w:p w14:paraId="61F56136" w14:textId="5F15073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axy seeds</w:t>
            </w:r>
          </w:p>
        </w:tc>
        <w:tc>
          <w:tcPr>
            <w:tcW w:w="1701" w:type="dxa"/>
          </w:tcPr>
          <w:p w14:paraId="1D9F3E91" w14:textId="26C8BF4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Waxy seeds </w:t>
            </w:r>
          </w:p>
        </w:tc>
        <w:tc>
          <w:tcPr>
            <w:tcW w:w="1474" w:type="dxa"/>
          </w:tcPr>
          <w:p w14:paraId="01301460" w14:textId="402C13C1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2C8A563B" w14:textId="45B3E48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21AE77B" w14:textId="7A17F25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Qi et al 2020</w:t>
            </w:r>
          </w:p>
        </w:tc>
      </w:tr>
      <w:tr w:rsidR="00B3740D" w14:paraId="0D7BE04E" w14:textId="77777777" w:rsidTr="00C15831">
        <w:tc>
          <w:tcPr>
            <w:tcW w:w="1134" w:type="dxa"/>
          </w:tcPr>
          <w:p w14:paraId="2E98780D" w14:textId="166957D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2A4243F8" w14:textId="19562CD2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SWEET13a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1141" w:type="dxa"/>
          </w:tcPr>
          <w:p w14:paraId="4B36523E" w14:textId="5F2F8236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DFDE37F" w14:textId="2FCD68A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, double and triple knockouts tested</w:t>
            </w:r>
          </w:p>
        </w:tc>
        <w:tc>
          <w:tcPr>
            <w:tcW w:w="1701" w:type="dxa"/>
          </w:tcPr>
          <w:p w14:paraId="100D6A36" w14:textId="403362D1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ruption of sugar/starch partitioning due to impaired phloem loading.</w:t>
            </w:r>
          </w:p>
        </w:tc>
        <w:tc>
          <w:tcPr>
            <w:tcW w:w="1701" w:type="dxa"/>
          </w:tcPr>
          <w:p w14:paraId="6DB062D2" w14:textId="004F2A9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Triple mutants accumulated 5-fold more starch and up to ~4-fold more soluble sugars in the leaves, consistent with impaired phloem loading. </w:t>
            </w:r>
          </w:p>
        </w:tc>
        <w:tc>
          <w:tcPr>
            <w:tcW w:w="1474" w:type="dxa"/>
          </w:tcPr>
          <w:p w14:paraId="22CBFDE3" w14:textId="4AD09CE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ingle and double mutants showed minor growth defects. Triple mutants severely stunted with deformed and chlorotic leaves.</w:t>
            </w:r>
          </w:p>
        </w:tc>
        <w:tc>
          <w:tcPr>
            <w:tcW w:w="1474" w:type="dxa"/>
          </w:tcPr>
          <w:p w14:paraId="06D7C104" w14:textId="514FEDC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E1457E0" w14:textId="09539F9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zrutczyk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8</w:t>
            </w:r>
          </w:p>
        </w:tc>
      </w:tr>
      <w:tr w:rsidR="00B3740D" w14:paraId="70D99D92" w14:textId="77777777" w:rsidTr="00C15831">
        <w:tc>
          <w:tcPr>
            <w:tcW w:w="1134" w:type="dxa"/>
          </w:tcPr>
          <w:p w14:paraId="5677DAE8" w14:textId="06FE9C2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4F15ED1E" w14:textId="70B9FBF4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bZiP22</w:t>
            </w:r>
          </w:p>
        </w:tc>
        <w:tc>
          <w:tcPr>
            <w:tcW w:w="1141" w:type="dxa"/>
          </w:tcPr>
          <w:p w14:paraId="173674E3" w14:textId="2A03B3C8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1F2EEBE7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61CC2AD" w14:textId="6B14C81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Depletion of 27-kD </w:t>
            </w:r>
            <w:r w:rsidRPr="006C1E44">
              <w:rPr>
                <w:rFonts w:ascii="Times New Roman" w:eastAsia="STIXGeneral-Regular" w:hAnsi="Times New Roman" w:cs="Times New Roman"/>
                <w:sz w:val="16"/>
                <w:szCs w:val="16"/>
                <w:lang w:val="es-ES"/>
              </w:rPr>
              <w:t>γ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-zein</w:t>
            </w:r>
          </w:p>
        </w:tc>
        <w:tc>
          <w:tcPr>
            <w:tcW w:w="1701" w:type="dxa"/>
          </w:tcPr>
          <w:p w14:paraId="174DCCD1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Depletion of 27-kD </w:t>
            </w:r>
            <w:r w:rsidRPr="006C1E44">
              <w:rPr>
                <w:rFonts w:ascii="Times New Roman" w:eastAsia="STIXGeneral-Regular" w:hAnsi="Times New Roman" w:cs="Times New Roman"/>
                <w:sz w:val="16"/>
                <w:szCs w:val="16"/>
                <w:lang w:val="es-ES"/>
              </w:rPr>
              <w:t>γ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-zein, slight increase in 50-kD </w:t>
            </w:r>
            <w:r w:rsidRPr="006C1E44">
              <w:rPr>
                <w:rFonts w:ascii="Times New Roman" w:eastAsia="STIXGeneral-Regular" w:hAnsi="Times New Roman" w:cs="Times New Roman"/>
                <w:sz w:val="16"/>
                <w:szCs w:val="16"/>
                <w:lang w:val="es-ES"/>
              </w:rPr>
              <w:t>γ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-zein </w:t>
            </w:r>
          </w:p>
          <w:p w14:paraId="1EB71E1B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544CE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</w:tcPr>
          <w:p w14:paraId="600D8A7F" w14:textId="720AC3C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Fewer protein bodies, and disruption of protein body morphology</w:t>
            </w:r>
          </w:p>
        </w:tc>
        <w:tc>
          <w:tcPr>
            <w:tcW w:w="1474" w:type="dxa"/>
          </w:tcPr>
          <w:p w14:paraId="22059E8F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Higher content of amylose, lysine, tryptophan</w:t>
            </w:r>
          </w:p>
          <w:p w14:paraId="02870720" w14:textId="4CA091C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and methionine</w:t>
            </w:r>
          </w:p>
        </w:tc>
        <w:tc>
          <w:tcPr>
            <w:tcW w:w="1474" w:type="dxa"/>
          </w:tcPr>
          <w:p w14:paraId="11291A10" w14:textId="4704E06C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Li et al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B3740D" w14:paraId="24921F4A" w14:textId="77777777" w:rsidTr="00C15831">
        <w:tc>
          <w:tcPr>
            <w:tcW w:w="1134" w:type="dxa"/>
          </w:tcPr>
          <w:p w14:paraId="6458BF17" w14:textId="536F4FF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N (based on I-</w:t>
            </w:r>
            <w:proofErr w:type="spellStart"/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re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31" w:type="dxa"/>
          </w:tcPr>
          <w:p w14:paraId="3BA7BC62" w14:textId="3C635ED0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S26 </w:t>
            </w:r>
          </w:p>
        </w:tc>
        <w:tc>
          <w:tcPr>
            <w:tcW w:w="1141" w:type="dxa"/>
          </w:tcPr>
          <w:p w14:paraId="2CF2CC13" w14:textId="6C3CF4D6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98BD1E3" w14:textId="7989A83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FFDB45" w14:textId="13805FF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sterility</w:t>
            </w:r>
          </w:p>
        </w:tc>
        <w:tc>
          <w:tcPr>
            <w:tcW w:w="1701" w:type="dxa"/>
          </w:tcPr>
          <w:p w14:paraId="098B8577" w14:textId="5A82ACA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sterility</w:t>
            </w:r>
          </w:p>
        </w:tc>
        <w:tc>
          <w:tcPr>
            <w:tcW w:w="1474" w:type="dxa"/>
          </w:tcPr>
          <w:p w14:paraId="488BDDD4" w14:textId="579FE7F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38C9DF50" w14:textId="2C936E3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3388DCFA" w14:textId="1C3A5DC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jukanovic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3</w:t>
            </w:r>
          </w:p>
        </w:tc>
      </w:tr>
      <w:tr w:rsidR="00B3740D" w14:paraId="062EDB6F" w14:textId="77777777" w:rsidTr="00C15831">
        <w:tc>
          <w:tcPr>
            <w:tcW w:w="1134" w:type="dxa"/>
          </w:tcPr>
          <w:p w14:paraId="14C723C4" w14:textId="5930D40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36B3CD6D" w14:textId="22ACCB3F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S8 </w:t>
            </w:r>
          </w:p>
        </w:tc>
        <w:tc>
          <w:tcPr>
            <w:tcW w:w="1141" w:type="dxa"/>
          </w:tcPr>
          <w:p w14:paraId="2ADCA36B" w14:textId="7E63DD4C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6D760B06" w14:textId="1F8785D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91C623" w14:textId="68041F1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sterility</w:t>
            </w:r>
          </w:p>
        </w:tc>
        <w:tc>
          <w:tcPr>
            <w:tcW w:w="1701" w:type="dxa"/>
          </w:tcPr>
          <w:p w14:paraId="476B085A" w14:textId="18BF0A5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mutations recovered </w:t>
            </w:r>
          </w:p>
        </w:tc>
        <w:tc>
          <w:tcPr>
            <w:tcW w:w="1474" w:type="dxa"/>
          </w:tcPr>
          <w:p w14:paraId="702C4427" w14:textId="73FCBCF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D3F75BD" w14:textId="41EA43C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3694D151" w14:textId="6273DB1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n et al 2018</w:t>
            </w:r>
          </w:p>
        </w:tc>
      </w:tr>
      <w:tr w:rsidR="00B3740D" w14:paraId="1FBB562F" w14:textId="77777777" w:rsidTr="00C15831">
        <w:tc>
          <w:tcPr>
            <w:tcW w:w="1134" w:type="dxa"/>
          </w:tcPr>
          <w:p w14:paraId="66BB0CAE" w14:textId="11A9392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30E25E08" w14:textId="24027CAA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41" w:type="dxa"/>
          </w:tcPr>
          <w:p w14:paraId="773E252E" w14:textId="0E754407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</w:tcPr>
          <w:p w14:paraId="26255278" w14:textId="77777777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D989B5" w14:textId="43BF71D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4849C80" w14:textId="227F593E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5E74B9BC" w14:textId="380851D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3F064178" w14:textId="3237A41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6E0A646B" w14:textId="1B9E755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3740D" w14:paraId="7F617737" w14:textId="77777777" w:rsidTr="00C15831">
        <w:tc>
          <w:tcPr>
            <w:tcW w:w="1134" w:type="dxa"/>
          </w:tcPr>
          <w:p w14:paraId="50E91583" w14:textId="2908A84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18EB165D" w14:textId="4C2BA60C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MS5</w:t>
            </w:r>
          </w:p>
        </w:tc>
        <w:tc>
          <w:tcPr>
            <w:tcW w:w="1141" w:type="dxa"/>
          </w:tcPr>
          <w:p w14:paraId="0DC5A41D" w14:textId="418DEB6F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C8DC954" w14:textId="77777777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regation of construct by self-fertilization</w:t>
            </w:r>
          </w:p>
          <w:p w14:paraId="72359418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7F5954" w14:textId="66718AB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sterility</w:t>
            </w:r>
          </w:p>
        </w:tc>
        <w:tc>
          <w:tcPr>
            <w:tcW w:w="1701" w:type="dxa"/>
          </w:tcPr>
          <w:p w14:paraId="0C92A1B1" w14:textId="2CE330E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mosensitive male sterility </w:t>
            </w:r>
          </w:p>
        </w:tc>
        <w:tc>
          <w:tcPr>
            <w:tcW w:w="1474" w:type="dxa"/>
          </w:tcPr>
          <w:p w14:paraId="7051C349" w14:textId="22D6C32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0BBDCC5F" w14:textId="2409E82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-target mutation</w:t>
            </w:r>
          </w:p>
        </w:tc>
        <w:tc>
          <w:tcPr>
            <w:tcW w:w="1474" w:type="dxa"/>
          </w:tcPr>
          <w:p w14:paraId="0B560DF0" w14:textId="2B1C7F2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 et al 20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</w:tr>
      <w:tr w:rsidR="00B3740D" w14:paraId="2C6301BF" w14:textId="77777777" w:rsidTr="00C15831">
        <w:tc>
          <w:tcPr>
            <w:tcW w:w="1134" w:type="dxa"/>
          </w:tcPr>
          <w:p w14:paraId="592780AD" w14:textId="5EA25A2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77EEEC8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MS33</w:t>
            </w:r>
          </w:p>
          <w:p w14:paraId="5B8044E3" w14:textId="1569661C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41" w:type="dxa"/>
          </w:tcPr>
          <w:p w14:paraId="62DFA2B6" w14:textId="795C8550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BEA544F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Three gRNAs tested</w:t>
            </w:r>
          </w:p>
          <w:p w14:paraId="38720FB0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AD0982D" w14:textId="18723341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ale sterility</w:t>
            </w:r>
          </w:p>
        </w:tc>
        <w:tc>
          <w:tcPr>
            <w:tcW w:w="1701" w:type="dxa"/>
          </w:tcPr>
          <w:p w14:paraId="59C9486D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ale sterility: absence of pollen grains in the three knockout</w:t>
            </w:r>
          </w:p>
          <w:p w14:paraId="7F6AA387" w14:textId="19EC5C6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lines </w:t>
            </w:r>
          </w:p>
        </w:tc>
        <w:tc>
          <w:tcPr>
            <w:tcW w:w="1474" w:type="dxa"/>
          </w:tcPr>
          <w:p w14:paraId="39106030" w14:textId="07AA309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4446EBE0" w14:textId="3CED477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FD3D36D" w14:textId="6B597E9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Xi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et al 2018</w:t>
            </w:r>
          </w:p>
        </w:tc>
      </w:tr>
      <w:tr w:rsidR="00B3740D" w14:paraId="6B0450CC" w14:textId="77777777" w:rsidTr="00C15831">
        <w:tc>
          <w:tcPr>
            <w:tcW w:w="1134" w:type="dxa"/>
          </w:tcPr>
          <w:p w14:paraId="6D46CDAE" w14:textId="1D30A7C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ISPR</w:t>
            </w:r>
          </w:p>
        </w:tc>
        <w:tc>
          <w:tcPr>
            <w:tcW w:w="1531" w:type="dxa"/>
          </w:tcPr>
          <w:p w14:paraId="504D8F7C" w14:textId="43D6E8A1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DMP</w:t>
            </w:r>
          </w:p>
        </w:tc>
        <w:tc>
          <w:tcPr>
            <w:tcW w:w="1141" w:type="dxa"/>
          </w:tcPr>
          <w:p w14:paraId="4A866AE1" w14:textId="78A5ADD3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 and single-nucleotide replacement</w:t>
            </w:r>
          </w:p>
        </w:tc>
        <w:tc>
          <w:tcPr>
            <w:tcW w:w="1701" w:type="dxa"/>
          </w:tcPr>
          <w:p w14:paraId="21BF039F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FAA1FC" w14:textId="7A8869E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ploid inducer</w:t>
            </w:r>
          </w:p>
        </w:tc>
        <w:tc>
          <w:tcPr>
            <w:tcW w:w="1701" w:type="dxa"/>
          </w:tcPr>
          <w:p w14:paraId="2525155E" w14:textId="6441767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del achieved marginal increase in haploid induction rate, single nucleotide mutation was more effective especially when combine with </w:t>
            </w:r>
            <w:proofErr w:type="spellStart"/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tl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tation</w:t>
            </w:r>
          </w:p>
        </w:tc>
        <w:tc>
          <w:tcPr>
            <w:tcW w:w="1474" w:type="dxa"/>
          </w:tcPr>
          <w:p w14:paraId="1AB1824E" w14:textId="72B6750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 increase in endosperm abortion rate</w:t>
            </w:r>
          </w:p>
        </w:tc>
        <w:tc>
          <w:tcPr>
            <w:tcW w:w="1474" w:type="dxa"/>
          </w:tcPr>
          <w:p w14:paraId="26E0A4EF" w14:textId="125EB03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F43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74" w:type="dxa"/>
          </w:tcPr>
          <w:p w14:paraId="132419F4" w14:textId="50CBB2C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Zhong et al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B3740D" w14:paraId="0A5719C9" w14:textId="77777777" w:rsidTr="00C15831">
        <w:tc>
          <w:tcPr>
            <w:tcW w:w="1134" w:type="dxa"/>
          </w:tcPr>
          <w:p w14:paraId="14C194F9" w14:textId="6FF1A255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LEN</w:t>
            </w:r>
          </w:p>
        </w:tc>
        <w:tc>
          <w:tcPr>
            <w:tcW w:w="1531" w:type="dxa"/>
          </w:tcPr>
          <w:p w14:paraId="617CCD1A" w14:textId="688B4342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TL</w:t>
            </w:r>
          </w:p>
        </w:tc>
        <w:tc>
          <w:tcPr>
            <w:tcW w:w="1141" w:type="dxa"/>
          </w:tcPr>
          <w:p w14:paraId="0BD54493" w14:textId="2C046891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0FB484FC" w14:textId="7777777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5E7943" w14:textId="7E7361D1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ploid inducer</w:t>
            </w:r>
          </w:p>
        </w:tc>
        <w:tc>
          <w:tcPr>
            <w:tcW w:w="1701" w:type="dxa"/>
          </w:tcPr>
          <w:p w14:paraId="125EBE48" w14:textId="0747FB8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% haploid induction rate</w:t>
            </w:r>
          </w:p>
        </w:tc>
        <w:tc>
          <w:tcPr>
            <w:tcW w:w="1474" w:type="dxa"/>
          </w:tcPr>
          <w:p w14:paraId="57B699CF" w14:textId="4F6AF63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337893F" w14:textId="04FD41EF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498F0B4" w14:textId="14415B9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lliher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7</w:t>
            </w:r>
          </w:p>
        </w:tc>
      </w:tr>
      <w:tr w:rsidR="00B3740D" w14:paraId="5908E960" w14:textId="77777777" w:rsidTr="00C15831">
        <w:tc>
          <w:tcPr>
            <w:tcW w:w="1134" w:type="dxa"/>
          </w:tcPr>
          <w:p w14:paraId="5A38F089" w14:textId="59D9D1B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5570902F" w14:textId="259FD4C3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SMC3</w:t>
            </w:r>
          </w:p>
        </w:tc>
        <w:tc>
          <w:tcPr>
            <w:tcW w:w="1141" w:type="dxa"/>
          </w:tcPr>
          <w:p w14:paraId="5A5841CD" w14:textId="6D22CE22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06E13070" w14:textId="6B4AD51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All plants were mosaics</w:t>
            </w:r>
          </w:p>
        </w:tc>
        <w:tc>
          <w:tcPr>
            <w:tcW w:w="1701" w:type="dxa"/>
          </w:tcPr>
          <w:p w14:paraId="080BFFCC" w14:textId="3238ED7D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efect in sister chromatid cohesion</w:t>
            </w:r>
          </w:p>
        </w:tc>
        <w:tc>
          <w:tcPr>
            <w:tcW w:w="1701" w:type="dxa"/>
          </w:tcPr>
          <w:p w14:paraId="4F60F70C" w14:textId="4D8B61D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Premature loss of sister chromatid cohesion but also defect in mitotic centromere pairing revealing new function</w:t>
            </w:r>
          </w:p>
        </w:tc>
        <w:tc>
          <w:tcPr>
            <w:tcW w:w="1474" w:type="dxa"/>
          </w:tcPr>
          <w:p w14:paraId="55F25B34" w14:textId="5E5CEA4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4DA1BD8B" w14:textId="1B79E0D6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0F16DAA" w14:textId="5039BDE4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Zhang et al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B3740D" w14:paraId="35CB0C46" w14:textId="77777777" w:rsidTr="00C15831">
        <w:tc>
          <w:tcPr>
            <w:tcW w:w="1134" w:type="dxa"/>
          </w:tcPr>
          <w:p w14:paraId="54D918D1" w14:textId="15B357A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2799EB56" w14:textId="1C35C895" w:rsidR="00B3740D" w:rsidRPr="006C1E44" w:rsidRDefault="00B3740D" w:rsidP="00B374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RF4</w:t>
            </w:r>
          </w:p>
        </w:tc>
        <w:tc>
          <w:tcPr>
            <w:tcW w:w="1141" w:type="dxa"/>
          </w:tcPr>
          <w:p w14:paraId="56E5FAD0" w14:textId="565CB0BA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Allele replacement</w:t>
            </w:r>
          </w:p>
        </w:tc>
        <w:tc>
          <w:tcPr>
            <w:tcW w:w="1701" w:type="dxa"/>
          </w:tcPr>
          <w:p w14:paraId="4FD3DCB9" w14:textId="3CF4BD0B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Used to create isogenic lines to test effect of substation F187Y </w:t>
            </w:r>
          </w:p>
        </w:tc>
        <w:tc>
          <w:tcPr>
            <w:tcW w:w="1701" w:type="dxa"/>
          </w:tcPr>
          <w:p w14:paraId="0DC772E9" w14:textId="140510F0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Fertility restoration</w:t>
            </w:r>
          </w:p>
        </w:tc>
        <w:tc>
          <w:tcPr>
            <w:tcW w:w="1701" w:type="dxa"/>
          </w:tcPr>
          <w:p w14:paraId="216774AC" w14:textId="77777777" w:rsidR="00B3740D" w:rsidRPr="006C1E44" w:rsidRDefault="00B3740D" w:rsidP="00B3740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Plants containing allele F187 were</w:t>
            </w:r>
          </w:p>
          <w:p w14:paraId="379015FC" w14:textId="18F3A7C7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ompletely fertile and plants containing allele Y187 were sterile</w:t>
            </w:r>
          </w:p>
        </w:tc>
        <w:tc>
          <w:tcPr>
            <w:tcW w:w="1474" w:type="dxa"/>
          </w:tcPr>
          <w:p w14:paraId="2DA82702" w14:textId="5678471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26ED55FD" w14:textId="5F4C60B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7A0891B7" w14:textId="10268BF8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Jaqueth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et al 2020 </w:t>
            </w:r>
          </w:p>
        </w:tc>
      </w:tr>
      <w:tr w:rsidR="00B3740D" w14:paraId="5D06F656" w14:textId="77777777" w:rsidTr="00C15831">
        <w:tc>
          <w:tcPr>
            <w:tcW w:w="1134" w:type="dxa"/>
          </w:tcPr>
          <w:p w14:paraId="359DBFCB" w14:textId="0FD6818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7FD3AA74" w14:textId="33341579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GB1</w:t>
            </w:r>
          </w:p>
        </w:tc>
        <w:tc>
          <w:tcPr>
            <w:tcW w:w="1141" w:type="dxa"/>
          </w:tcPr>
          <w:p w14:paraId="763F30EE" w14:textId="70289F57" w:rsidR="00B3740D" w:rsidRPr="006C1E44" w:rsidRDefault="00B3740D" w:rsidP="00B3740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7144FFFC" w14:textId="6175CB6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Multiplex editing with two gRNAs</w:t>
            </w:r>
          </w:p>
        </w:tc>
        <w:tc>
          <w:tcPr>
            <w:tcW w:w="1701" w:type="dxa"/>
          </w:tcPr>
          <w:p w14:paraId="7F1D6B8B" w14:textId="7F085553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Developmental arrest</w:t>
            </w:r>
          </w:p>
        </w:tc>
        <w:tc>
          <w:tcPr>
            <w:tcW w:w="1701" w:type="dxa"/>
          </w:tcPr>
          <w:p w14:paraId="26B39D39" w14:textId="7DBE527A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Seedling lethal (autoimmunity not developmental arrest)</w:t>
            </w:r>
          </w:p>
        </w:tc>
        <w:tc>
          <w:tcPr>
            <w:tcW w:w="1474" w:type="dxa"/>
          </w:tcPr>
          <w:p w14:paraId="53A35292" w14:textId="096EFFF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3BA39417" w14:textId="025D9081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0D750329" w14:textId="5A7D5112" w:rsidR="00B3740D" w:rsidRPr="006C1E44" w:rsidRDefault="00B3740D" w:rsidP="00B374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Wu et al 2019</w:t>
            </w:r>
          </w:p>
        </w:tc>
      </w:tr>
      <w:tr w:rsidR="004A153D" w14:paraId="6CC908B8" w14:textId="77777777" w:rsidTr="00C15831">
        <w:tc>
          <w:tcPr>
            <w:tcW w:w="1134" w:type="dxa"/>
          </w:tcPr>
          <w:p w14:paraId="637CA24F" w14:textId="2B35CB3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3F6B8DB0" w14:textId="49C296D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euchromatin, also 12 targets in heterochromatin</w:t>
            </w:r>
          </w:p>
        </w:tc>
        <w:tc>
          <w:tcPr>
            <w:tcW w:w="1141" w:type="dxa"/>
          </w:tcPr>
          <w:p w14:paraId="1C275C60" w14:textId="49225C80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els</w:t>
            </w:r>
          </w:p>
        </w:tc>
        <w:tc>
          <w:tcPr>
            <w:tcW w:w="1701" w:type="dxa"/>
          </w:tcPr>
          <w:p w14:paraId="2D0F94A2" w14:textId="4643678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onstrated modification in euchromatin and heterochromatin</w:t>
            </w:r>
          </w:p>
        </w:tc>
        <w:tc>
          <w:tcPr>
            <w:tcW w:w="1701" w:type="dxa"/>
          </w:tcPr>
          <w:p w14:paraId="49C5E8D0" w14:textId="22E77565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bino plant (euchromatin)</w:t>
            </w:r>
          </w:p>
        </w:tc>
        <w:tc>
          <w:tcPr>
            <w:tcW w:w="1701" w:type="dxa"/>
          </w:tcPr>
          <w:p w14:paraId="488144DC" w14:textId="248F64E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bino zb7 mutant was mosaic; heterozygotes were normal</w:t>
            </w:r>
          </w:p>
        </w:tc>
        <w:tc>
          <w:tcPr>
            <w:tcW w:w="1474" w:type="dxa"/>
          </w:tcPr>
          <w:p w14:paraId="223B88D6" w14:textId="2C1DE6A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60FD3635" w14:textId="12256EA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-target events</w:t>
            </w:r>
          </w:p>
        </w:tc>
        <w:tc>
          <w:tcPr>
            <w:tcW w:w="1474" w:type="dxa"/>
          </w:tcPr>
          <w:p w14:paraId="6D157F7E" w14:textId="4111DC8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ng et al 2016</w:t>
            </w:r>
          </w:p>
        </w:tc>
      </w:tr>
      <w:tr w:rsidR="004A153D" w14:paraId="5AE66BC9" w14:textId="77777777" w:rsidTr="00C15831">
        <w:tc>
          <w:tcPr>
            <w:tcW w:w="1134" w:type="dxa"/>
          </w:tcPr>
          <w:p w14:paraId="4C4A1BED" w14:textId="6546BA5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521E3255" w14:textId="65670FB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Y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90 other targets</w:t>
            </w:r>
          </w:p>
        </w:tc>
        <w:tc>
          <w:tcPr>
            <w:tcW w:w="1141" w:type="dxa"/>
          </w:tcPr>
          <w:p w14:paraId="3DD1D7B6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 of PSY1 and indels in other targets</w:t>
            </w:r>
          </w:p>
          <w:p w14:paraId="6B7DBB8C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</w:tcPr>
          <w:p w14:paraId="5190CD70" w14:textId="364D35D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6 of the targets began with G and 14 did not – much higher editing efficiency for targets beginning with G </w:t>
            </w:r>
          </w:p>
        </w:tc>
        <w:tc>
          <w:tcPr>
            <w:tcW w:w="1701" w:type="dxa"/>
          </w:tcPr>
          <w:p w14:paraId="3B262AF6" w14:textId="4B18237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bino for PSY1, molecular test only for other targets</w:t>
            </w:r>
          </w:p>
        </w:tc>
        <w:tc>
          <w:tcPr>
            <w:tcW w:w="1701" w:type="dxa"/>
          </w:tcPr>
          <w:p w14:paraId="781597AB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bino for PSY1</w:t>
            </w:r>
          </w:p>
          <w:p w14:paraId="424B0113" w14:textId="7777777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52750A59" w14:textId="6F687C9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6F1AC701" w14:textId="1680CEA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gram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f-targets</w:t>
            </w:r>
            <w:proofErr w:type="gramEnd"/>
          </w:p>
        </w:tc>
        <w:tc>
          <w:tcPr>
            <w:tcW w:w="1474" w:type="dxa"/>
          </w:tcPr>
          <w:p w14:paraId="715166EC" w14:textId="6683B04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hu et al 2016</w:t>
            </w:r>
          </w:p>
        </w:tc>
      </w:tr>
      <w:tr w:rsidR="004A153D" w14:paraId="5433617E" w14:textId="77777777" w:rsidTr="00C15831">
        <w:tc>
          <w:tcPr>
            <w:tcW w:w="1134" w:type="dxa"/>
          </w:tcPr>
          <w:p w14:paraId="2F348CB3" w14:textId="650DAF89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5914199F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, ZYP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MC3</w:t>
            </w:r>
          </w:p>
          <w:p w14:paraId="7327D674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5B1D58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81A6E3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066B6C" w14:textId="7777777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41" w:type="dxa"/>
          </w:tcPr>
          <w:p w14:paraId="2CEC3E37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E1B7F3F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ED87B9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7CBD84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753D126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</w:tcPr>
          <w:p w14:paraId="558B5A26" w14:textId="0A7F4DC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iallelic mutation frequency = 66%</w:t>
            </w:r>
          </w:p>
        </w:tc>
        <w:tc>
          <w:tcPr>
            <w:tcW w:w="1701" w:type="dxa"/>
          </w:tcPr>
          <w:p w14:paraId="5E0E383F" w14:textId="50D81A3F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bino, chlorosis</w:t>
            </w:r>
          </w:p>
        </w:tc>
        <w:tc>
          <w:tcPr>
            <w:tcW w:w="1701" w:type="dxa"/>
          </w:tcPr>
          <w:p w14:paraId="6290BDEC" w14:textId="0D73B0E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bino, chlorosis</w:t>
            </w:r>
          </w:p>
        </w:tc>
        <w:tc>
          <w:tcPr>
            <w:tcW w:w="1474" w:type="dxa"/>
          </w:tcPr>
          <w:p w14:paraId="2A55D1AD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or survival for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B7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MC3</w:t>
            </w:r>
          </w:p>
          <w:p w14:paraId="65D2FC4B" w14:textId="7777777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14:paraId="6A25C939" w14:textId="3959B230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46A572D6" w14:textId="4115BB3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ng et al 2018</w:t>
            </w:r>
          </w:p>
        </w:tc>
      </w:tr>
      <w:tr w:rsidR="004A153D" w14:paraId="133A8D8A" w14:textId="77777777" w:rsidTr="00C15831">
        <w:tc>
          <w:tcPr>
            <w:tcW w:w="1134" w:type="dxa"/>
          </w:tcPr>
          <w:p w14:paraId="7899950E" w14:textId="4E8B79F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ISPR</w:t>
            </w:r>
          </w:p>
        </w:tc>
        <w:tc>
          <w:tcPr>
            <w:tcW w:w="1531" w:type="dxa"/>
          </w:tcPr>
          <w:p w14:paraId="36F82A41" w14:textId="57D1E80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Safe harbor sites in chromosomes 1, 3 and 10. </w:t>
            </w:r>
          </w:p>
        </w:tc>
        <w:tc>
          <w:tcPr>
            <w:tcW w:w="1141" w:type="dxa"/>
          </w:tcPr>
          <w:p w14:paraId="6979D64E" w14:textId="2ABFD181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Insertion of target locus, followed by transgene insertion by homologous recombination</w:t>
            </w:r>
          </w:p>
        </w:tc>
        <w:tc>
          <w:tcPr>
            <w:tcW w:w="1701" w:type="dxa"/>
          </w:tcPr>
          <w:p w14:paraId="021F4E40" w14:textId="1BD4FDB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oncept to introduce a complex trait locus (CTL) comprising multiple linked sites for transgene insertion by homologous recombination, allowing stacking by conventional breeding</w:t>
            </w:r>
          </w:p>
        </w:tc>
        <w:tc>
          <w:tcPr>
            <w:tcW w:w="1701" w:type="dxa"/>
          </w:tcPr>
          <w:p w14:paraId="06098D8C" w14:textId="5516CDC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ependent on integrated transgene.</w:t>
            </w:r>
          </w:p>
        </w:tc>
        <w:tc>
          <w:tcPr>
            <w:tcW w:w="1701" w:type="dxa"/>
          </w:tcPr>
          <w:p w14:paraId="3787F25A" w14:textId="66E1BCEF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ependent on integrated transgene.</w:t>
            </w:r>
          </w:p>
        </w:tc>
        <w:tc>
          <w:tcPr>
            <w:tcW w:w="1474" w:type="dxa"/>
          </w:tcPr>
          <w:p w14:paraId="756943E5" w14:textId="7D1A150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Not reported, but effects might arise depending on integrated transgenes</w:t>
            </w:r>
          </w:p>
        </w:tc>
        <w:tc>
          <w:tcPr>
            <w:tcW w:w="1474" w:type="dxa"/>
          </w:tcPr>
          <w:p w14:paraId="625E979C" w14:textId="6CA4D50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474" w:type="dxa"/>
          </w:tcPr>
          <w:p w14:paraId="61EB1968" w14:textId="0A8E402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Gao et al.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4A153D" w14:paraId="0AA4DE6A" w14:textId="77777777" w:rsidTr="00C15831">
        <w:tc>
          <w:tcPr>
            <w:tcW w:w="1134" w:type="dxa"/>
          </w:tcPr>
          <w:p w14:paraId="3DCDF12B" w14:textId="15B4562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FN</w:t>
            </w:r>
          </w:p>
        </w:tc>
        <w:tc>
          <w:tcPr>
            <w:tcW w:w="1531" w:type="dxa"/>
          </w:tcPr>
          <w:p w14:paraId="20A9D58A" w14:textId="2EA1A619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t landing pads</w:t>
            </w:r>
          </w:p>
        </w:tc>
        <w:tc>
          <w:tcPr>
            <w:tcW w:w="1141" w:type="dxa"/>
          </w:tcPr>
          <w:p w14:paraId="2E71DD96" w14:textId="3397508C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Knockout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nd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recis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nsertion</w:t>
            </w:r>
            <w:proofErr w:type="spellEnd"/>
          </w:p>
        </w:tc>
        <w:tc>
          <w:tcPr>
            <w:tcW w:w="1701" w:type="dxa"/>
          </w:tcPr>
          <w:p w14:paraId="614E7DC9" w14:textId="6320C033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of of concept</w:t>
            </w:r>
            <w:r w:rsidRPr="006C1E44" w:rsidDel="00EB78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ene stacking)</w:t>
            </w:r>
          </w:p>
        </w:tc>
        <w:tc>
          <w:tcPr>
            <w:tcW w:w="1701" w:type="dxa"/>
          </w:tcPr>
          <w:p w14:paraId="1B3C6E00" w14:textId="3FF95F5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7854B1A4" w14:textId="7C2CB9E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642FD0E5" w14:textId="7B8EA00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96DC5D3" w14:textId="3224E43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234AE0F5" w14:textId="7B61189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umar et al 2015</w:t>
            </w:r>
          </w:p>
        </w:tc>
      </w:tr>
      <w:tr w:rsidR="004A153D" w14:paraId="129DCB94" w14:textId="77777777" w:rsidTr="00C15831">
        <w:tc>
          <w:tcPr>
            <w:tcW w:w="1134" w:type="dxa"/>
          </w:tcPr>
          <w:p w14:paraId="45EDE0D1" w14:textId="1EC4ED1A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03C8C64E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implex editing: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DS, MYBR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P2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enes.</w:t>
            </w:r>
          </w:p>
          <w:p w14:paraId="486C593B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plex editing: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PL, PPR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two lncRNA genes</w:t>
            </w:r>
          </w:p>
          <w:p w14:paraId="51D67CB4" w14:textId="7FA7FD6D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41" w:type="dxa"/>
          </w:tcPr>
          <w:p w14:paraId="2C7AE9DF" w14:textId="6AB24C5C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s and single-base replacements</w:t>
            </w:r>
          </w:p>
        </w:tc>
        <w:tc>
          <w:tcPr>
            <w:tcW w:w="1701" w:type="dxa"/>
          </w:tcPr>
          <w:p w14:paraId="026AD9BF" w14:textId="552858B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x and multiplex editing, the latter based on the tRNA processing system</w:t>
            </w:r>
          </w:p>
        </w:tc>
        <w:tc>
          <w:tcPr>
            <w:tcW w:w="1701" w:type="dxa"/>
          </w:tcPr>
          <w:p w14:paraId="58301DAC" w14:textId="07E1130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8EF2C8C" w14:textId="60A4524E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1A8CD845" w14:textId="1AF654DA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285187A4" w14:textId="7721F2DA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ACD575F" w14:textId="6C6E963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i et al 2016</w:t>
            </w:r>
          </w:p>
        </w:tc>
      </w:tr>
      <w:tr w:rsidR="004A153D" w14:paraId="6A4D26E6" w14:textId="77777777" w:rsidTr="00C15831">
        <w:tc>
          <w:tcPr>
            <w:tcW w:w="1134" w:type="dxa"/>
          </w:tcPr>
          <w:p w14:paraId="4A97AE1A" w14:textId="4F1A7493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18912046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AGO18A, AGO18B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ifydroflavonol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noBreakHyphen/>
              <w:t>reductase (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</w:rPr>
              <w:t>a1, a4</w:t>
            </w: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FF0445" w14:textId="6BEA5A25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41" w:type="dxa"/>
          </w:tcPr>
          <w:p w14:paraId="4D53A953" w14:textId="35AC7F28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1D93C253" w14:textId="3A4796CE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noallelic and biallelic mutations in various combinations  </w:t>
            </w:r>
          </w:p>
        </w:tc>
        <w:tc>
          <w:tcPr>
            <w:tcW w:w="1701" w:type="dxa"/>
          </w:tcPr>
          <w:p w14:paraId="4892B694" w14:textId="7A76FD1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3F733018" w14:textId="7E906BD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4108EAE0" w14:textId="610E187E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0E276B45" w14:textId="32BF96F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94AEC04" w14:textId="1DD8B569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r et al 2017</w:t>
            </w:r>
          </w:p>
        </w:tc>
      </w:tr>
      <w:tr w:rsidR="004A153D" w14:paraId="2DEC1177" w14:textId="77777777" w:rsidTr="00C15831">
        <w:tc>
          <w:tcPr>
            <w:tcW w:w="1134" w:type="dxa"/>
          </w:tcPr>
          <w:p w14:paraId="22DCB5E2" w14:textId="283AED1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083A6F81" w14:textId="71D227F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20 genes (individual and families)</w:t>
            </w:r>
          </w:p>
        </w:tc>
        <w:tc>
          <w:tcPr>
            <w:tcW w:w="1141" w:type="dxa"/>
          </w:tcPr>
          <w:p w14:paraId="44D45785" w14:textId="7EE2915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212E50E0" w14:textId="63AEA31E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28 gRNAs expressed from 12 plasmids</w:t>
            </w:r>
          </w:p>
        </w:tc>
        <w:tc>
          <w:tcPr>
            <w:tcW w:w="1701" w:type="dxa"/>
          </w:tcPr>
          <w:p w14:paraId="08E166C3" w14:textId="5354335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A3001F5" w14:textId="022CC77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2EC7F9E8" w14:textId="5C815285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48CB1452" w14:textId="74746F1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31D75BDE" w14:textId="767CABA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oll et al 2019</w:t>
            </w:r>
          </w:p>
        </w:tc>
      </w:tr>
      <w:tr w:rsidR="004A153D" w14:paraId="488D411D" w14:textId="77777777" w:rsidTr="00C15831">
        <w:tc>
          <w:tcPr>
            <w:tcW w:w="1134" w:type="dxa"/>
          </w:tcPr>
          <w:p w14:paraId="2CDA3067" w14:textId="5FD98D3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N I-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</w:p>
        </w:tc>
        <w:tc>
          <w:tcPr>
            <w:tcW w:w="1531" w:type="dxa"/>
          </w:tcPr>
          <w:p w14:paraId="497FBA02" w14:textId="4234AB65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Remobilization of a transgene by excision and subsequent use as donor for homologous recombination</w:t>
            </w:r>
          </w:p>
        </w:tc>
        <w:tc>
          <w:tcPr>
            <w:tcW w:w="1141" w:type="dxa"/>
          </w:tcPr>
          <w:p w14:paraId="440FA95B" w14:textId="0ECE5C43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cise insertion</w:t>
            </w:r>
          </w:p>
        </w:tc>
        <w:tc>
          <w:tcPr>
            <w:tcW w:w="1701" w:type="dxa"/>
          </w:tcPr>
          <w:p w14:paraId="27E0DE9A" w14:textId="7154FE40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-genome donor sequence generation</w:t>
            </w:r>
          </w:p>
        </w:tc>
        <w:tc>
          <w:tcPr>
            <w:tcW w:w="1701" w:type="dxa"/>
          </w:tcPr>
          <w:p w14:paraId="78C88BEA" w14:textId="068364F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0AC8545" w14:textId="53F44A4A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35818C3F" w14:textId="3DB0CE1E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CD5B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45EE211B" w14:textId="2C9EE3A5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5B78E8F1" w14:textId="3D623EB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ar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3</w:t>
            </w:r>
          </w:p>
        </w:tc>
      </w:tr>
      <w:tr w:rsidR="004A153D" w14:paraId="56BB35FE" w14:textId="77777777" w:rsidTr="00C15831">
        <w:tc>
          <w:tcPr>
            <w:tcW w:w="1134" w:type="dxa"/>
          </w:tcPr>
          <w:p w14:paraId="6E07CE06" w14:textId="4DED34B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LEN vs CRISPR/Cas9</w:t>
            </w:r>
          </w:p>
        </w:tc>
        <w:tc>
          <w:tcPr>
            <w:tcW w:w="1531" w:type="dxa"/>
          </w:tcPr>
          <w:p w14:paraId="3C77A9E0" w14:textId="0BDD7331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PK1A, IPK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RP4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41" w:type="dxa"/>
          </w:tcPr>
          <w:p w14:paraId="55BCCD37" w14:textId="06FB7D24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4719A4D3" w14:textId="0A5372A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of of concep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system comparison</w:t>
            </w:r>
          </w:p>
        </w:tc>
        <w:tc>
          <w:tcPr>
            <w:tcW w:w="1701" w:type="dxa"/>
          </w:tcPr>
          <w:p w14:paraId="3DD5176E" w14:textId="44BB38C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32F0BC91" w14:textId="5C901F40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587EC5D7" w14:textId="6ED8B160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278A7AB" w14:textId="13D89FC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39C50770" w14:textId="7B69317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ang et al 2014</w:t>
            </w:r>
          </w:p>
        </w:tc>
      </w:tr>
      <w:tr w:rsidR="004A153D" w14:paraId="727265E6" w14:textId="77777777" w:rsidTr="00C15831">
        <w:tc>
          <w:tcPr>
            <w:tcW w:w="1134" w:type="dxa"/>
          </w:tcPr>
          <w:p w14:paraId="67133719" w14:textId="3B2B8263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PR</w:t>
            </w:r>
          </w:p>
        </w:tc>
        <w:tc>
          <w:tcPr>
            <w:tcW w:w="1531" w:type="dxa"/>
          </w:tcPr>
          <w:p w14:paraId="553BF47A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G1, ALS2, MS26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S45</w:t>
            </w:r>
          </w:p>
          <w:p w14:paraId="781EBFB6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35B483" w14:textId="75A4FAF1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41" w:type="dxa"/>
          </w:tcPr>
          <w:p w14:paraId="125AFE27" w14:textId="7839D5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nockout (</w:t>
            </w:r>
            <w:r w:rsidRPr="00A0269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G1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A0269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LS2,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A0269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MS26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A0269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MS45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nd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allele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placement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</w:t>
            </w:r>
            <w:r w:rsidRPr="00A0269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ALS2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701" w:type="dxa"/>
          </w:tcPr>
          <w:p w14:paraId="0AB6F8C0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DNA constructs and RNPs achieved similar mutation efficiencies</w:t>
            </w:r>
          </w:p>
          <w:p w14:paraId="47D4DB9C" w14:textId="71E8CABF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BF9C76A" w14:textId="29E85835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863FBE2" w14:textId="1CE966A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3EC2E6CB" w14:textId="1D4590A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DC6B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561CBD7B" w14:textId="0535691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f-target mutations (target MS45</w:t>
            </w:r>
            <w:proofErr w:type="gram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 0.18</w:t>
            </w:r>
            <w:proofErr w:type="gram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with DNA and 0.01% with RNP</w:t>
            </w:r>
          </w:p>
        </w:tc>
        <w:tc>
          <w:tcPr>
            <w:tcW w:w="1474" w:type="dxa"/>
          </w:tcPr>
          <w:p w14:paraId="279DF951" w14:textId="4F06109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itashev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2016</w:t>
            </w:r>
          </w:p>
        </w:tc>
      </w:tr>
      <w:tr w:rsidR="004A153D" w14:paraId="38B21C62" w14:textId="77777777" w:rsidTr="00C15831">
        <w:tc>
          <w:tcPr>
            <w:tcW w:w="1134" w:type="dxa"/>
          </w:tcPr>
          <w:p w14:paraId="29BC21B7" w14:textId="5457461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RISPR</w:t>
            </w:r>
          </w:p>
        </w:tc>
        <w:tc>
          <w:tcPr>
            <w:tcW w:w="1531" w:type="dxa"/>
          </w:tcPr>
          <w:p w14:paraId="31663862" w14:textId="29F7D706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S26, MS45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G1</w:t>
            </w:r>
          </w:p>
        </w:tc>
        <w:tc>
          <w:tcPr>
            <w:tcW w:w="1141" w:type="dxa"/>
          </w:tcPr>
          <w:p w14:paraId="398DC558" w14:textId="0E05C156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</w:t>
            </w:r>
          </w:p>
        </w:tc>
        <w:tc>
          <w:tcPr>
            <w:tcW w:w="1701" w:type="dxa"/>
          </w:tcPr>
          <w:p w14:paraId="00774E7F" w14:textId="77777777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The gRNA for MS45 was deliberately promiscuous to test for off-target mutations</w:t>
            </w:r>
          </w:p>
          <w:p w14:paraId="0ED88E39" w14:textId="560435F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4D4DE9A" w14:textId="4C93498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156C6EC6" w14:textId="2C2CEEB7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7BE25793" w14:textId="02BC791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3546A4B4" w14:textId="642399B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f-target mutations only observed for promiscuous gRNA</w:t>
            </w:r>
          </w:p>
        </w:tc>
        <w:tc>
          <w:tcPr>
            <w:tcW w:w="1474" w:type="dxa"/>
          </w:tcPr>
          <w:p w14:paraId="7229626E" w14:textId="193C3F2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ung et al 2020</w:t>
            </w:r>
          </w:p>
        </w:tc>
      </w:tr>
      <w:tr w:rsidR="004A153D" w14:paraId="501A74AD" w14:textId="77777777" w:rsidTr="00C15831">
        <w:tc>
          <w:tcPr>
            <w:tcW w:w="1134" w:type="dxa"/>
          </w:tcPr>
          <w:p w14:paraId="23F7B059" w14:textId="77472751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RISPR/Cas9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ckas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TALEN </w:t>
            </w:r>
          </w:p>
        </w:tc>
        <w:tc>
          <w:tcPr>
            <w:tcW w:w="1531" w:type="dxa"/>
          </w:tcPr>
          <w:p w14:paraId="70350A84" w14:textId="6D8D64E9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EE1</w:t>
            </w:r>
          </w:p>
        </w:tc>
        <w:tc>
          <w:tcPr>
            <w:tcW w:w="1141" w:type="dxa"/>
          </w:tcPr>
          <w:p w14:paraId="3DE14F08" w14:textId="1AEC7F5F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ckout and insertion</w:t>
            </w:r>
          </w:p>
        </w:tc>
        <w:tc>
          <w:tcPr>
            <w:tcW w:w="1701" w:type="dxa"/>
          </w:tcPr>
          <w:p w14:paraId="07A1C119" w14:textId="75663D5C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ckas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hieved knockout by NHEJ indels and also larger deletions between DSBs. TALENs did not cause mutations.</w:t>
            </w:r>
          </w:p>
        </w:tc>
        <w:tc>
          <w:tcPr>
            <w:tcW w:w="1701" w:type="dxa"/>
          </w:tcPr>
          <w:p w14:paraId="637991BB" w14:textId="169D918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9D88EDF" w14:textId="2DE3747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  <w:r w:rsidRPr="006C1E44" w:rsidDel="000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13EDD5FC" w14:textId="197FEA0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2038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2636D746" w14:textId="284F71C9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s9 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ckase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ts on methylated targets</w:t>
            </w:r>
          </w:p>
        </w:tc>
        <w:tc>
          <w:tcPr>
            <w:tcW w:w="1474" w:type="dxa"/>
          </w:tcPr>
          <w:p w14:paraId="20ED7126" w14:textId="7489700F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lter et al 2017</w:t>
            </w:r>
          </w:p>
        </w:tc>
      </w:tr>
      <w:tr w:rsidR="004A153D" w14:paraId="0E6DF2C5" w14:textId="77777777" w:rsidTr="00C15831">
        <w:tc>
          <w:tcPr>
            <w:tcW w:w="1134" w:type="dxa"/>
          </w:tcPr>
          <w:p w14:paraId="399A3750" w14:textId="77777777" w:rsidR="004A153D" w:rsidRPr="006C1E44" w:rsidRDefault="004A153D" w:rsidP="004A153D">
            <w:pPr>
              <w:keepNext/>
              <w:keepLines/>
              <w:spacing w:before="200" w:line="276" w:lineRule="auto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N I-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</w:p>
          <w:p w14:paraId="21FB01B1" w14:textId="579CE8C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357CABE8" w14:textId="40F6F919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-</w:t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ites</w:t>
            </w:r>
          </w:p>
        </w:tc>
        <w:tc>
          <w:tcPr>
            <w:tcW w:w="1141" w:type="dxa"/>
          </w:tcPr>
          <w:p w14:paraId="0ADBBD80" w14:textId="060A2276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els</w:t>
            </w:r>
          </w:p>
        </w:tc>
        <w:tc>
          <w:tcPr>
            <w:tcW w:w="1701" w:type="dxa"/>
          </w:tcPr>
          <w:p w14:paraId="2B017F4A" w14:textId="0F034A8A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ent activation of I</w:t>
            </w: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noBreakHyphen/>
            </w:r>
            <w:proofErr w:type="spellStart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I</w:t>
            </w:r>
            <w:proofErr w:type="spellEnd"/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crossing with plants expressing FLP recombinase</w:t>
            </w:r>
          </w:p>
        </w:tc>
        <w:tc>
          <w:tcPr>
            <w:tcW w:w="1701" w:type="dxa"/>
          </w:tcPr>
          <w:p w14:paraId="737CFEAA" w14:textId="5A3D2E2F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1D42B639" w14:textId="62AEF0B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235562EE" w14:textId="35C25789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DC0FD1C" w14:textId="030BA364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-target events</w:t>
            </w:r>
          </w:p>
        </w:tc>
        <w:tc>
          <w:tcPr>
            <w:tcW w:w="1474" w:type="dxa"/>
          </w:tcPr>
          <w:p w14:paraId="0FBADAF0" w14:textId="29B6B29D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ang et al 2009</w:t>
            </w:r>
          </w:p>
        </w:tc>
      </w:tr>
      <w:tr w:rsidR="004A153D" w14:paraId="47497B1E" w14:textId="77777777" w:rsidTr="00C15831">
        <w:tc>
          <w:tcPr>
            <w:tcW w:w="1134" w:type="dxa"/>
          </w:tcPr>
          <w:p w14:paraId="2B073148" w14:textId="4BD1D872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531" w:type="dxa"/>
          </w:tcPr>
          <w:p w14:paraId="4DFA5618" w14:textId="03407390" w:rsidR="004A153D" w:rsidRPr="006C1E44" w:rsidRDefault="004A153D" w:rsidP="004A15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Remobilization of a transgene by excision and subsequent use as donor for homologous recombination</w:t>
            </w:r>
          </w:p>
        </w:tc>
        <w:tc>
          <w:tcPr>
            <w:tcW w:w="1141" w:type="dxa"/>
          </w:tcPr>
          <w:p w14:paraId="17C5C6BD" w14:textId="7EFA526A" w:rsidR="004A153D" w:rsidRPr="006C1E44" w:rsidRDefault="004A153D" w:rsidP="004A153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cise insertion</w:t>
            </w:r>
          </w:p>
        </w:tc>
        <w:tc>
          <w:tcPr>
            <w:tcW w:w="1701" w:type="dxa"/>
          </w:tcPr>
          <w:p w14:paraId="19660958" w14:textId="6A2A57C3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-genome donor sequence generation, controlled by a heat-shock promoter</w:t>
            </w:r>
          </w:p>
        </w:tc>
        <w:tc>
          <w:tcPr>
            <w:tcW w:w="1701" w:type="dxa"/>
          </w:tcPr>
          <w:p w14:paraId="7A812FC9" w14:textId="3F32D6C5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701" w:type="dxa"/>
          </w:tcPr>
          <w:p w14:paraId="49132269" w14:textId="14FBAB0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test only</w:t>
            </w:r>
          </w:p>
        </w:tc>
        <w:tc>
          <w:tcPr>
            <w:tcW w:w="1474" w:type="dxa"/>
          </w:tcPr>
          <w:p w14:paraId="7E1C01AA" w14:textId="52623726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  <w:r w:rsidRPr="006C1E44" w:rsidDel="00CD5B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4" w:type="dxa"/>
          </w:tcPr>
          <w:p w14:paraId="1378C9B3" w14:textId="6AF4885B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474" w:type="dxa"/>
          </w:tcPr>
          <w:p w14:paraId="1BDEA415" w14:textId="5DF60DC8" w:rsidR="004A153D" w:rsidRPr="006C1E44" w:rsidRDefault="004A153D" w:rsidP="004A15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E44">
              <w:rPr>
                <w:rFonts w:ascii="Times New Roman" w:hAnsi="Times New Roman" w:cs="Times New Roman"/>
                <w:sz w:val="16"/>
                <w:szCs w:val="16"/>
              </w:rPr>
              <w:t>Barone et al 2020</w:t>
            </w:r>
          </w:p>
        </w:tc>
      </w:tr>
    </w:tbl>
    <w:p w14:paraId="243C3980" w14:textId="77777777" w:rsidR="00D3535E" w:rsidRDefault="00D3535E"/>
    <w:sectPr w:rsidR="00D3535E" w:rsidSect="00C15831">
      <w:pgSz w:w="15840" w:h="12240" w:orient="landscape"/>
      <w:pgMar w:top="1440" w:right="1080" w:bottom="1440" w:left="108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95B33" w14:textId="77777777" w:rsidR="00EA3368" w:rsidRDefault="00EA3368" w:rsidP="00D3535E">
      <w:r>
        <w:separator/>
      </w:r>
    </w:p>
  </w:endnote>
  <w:endnote w:type="continuationSeparator" w:id="0">
    <w:p w14:paraId="2227B4FF" w14:textId="77777777" w:rsidR="00EA3368" w:rsidRDefault="00EA3368" w:rsidP="00D35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A9499" w14:textId="77777777" w:rsidR="00EA3368" w:rsidRDefault="00EA3368" w:rsidP="00D3535E">
      <w:r>
        <w:separator/>
      </w:r>
    </w:p>
  </w:footnote>
  <w:footnote w:type="continuationSeparator" w:id="0">
    <w:p w14:paraId="0B547BC5" w14:textId="77777777" w:rsidR="00EA3368" w:rsidRDefault="00EA3368" w:rsidP="00D35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DF"/>
    <w:rsid w:val="001A535D"/>
    <w:rsid w:val="001F3E41"/>
    <w:rsid w:val="0039235C"/>
    <w:rsid w:val="004A153D"/>
    <w:rsid w:val="005C760D"/>
    <w:rsid w:val="00736645"/>
    <w:rsid w:val="007F74A3"/>
    <w:rsid w:val="0085331E"/>
    <w:rsid w:val="0089119E"/>
    <w:rsid w:val="008D1686"/>
    <w:rsid w:val="00AE7FDF"/>
    <w:rsid w:val="00B3740D"/>
    <w:rsid w:val="00B870D3"/>
    <w:rsid w:val="00C15831"/>
    <w:rsid w:val="00C92956"/>
    <w:rsid w:val="00CB49BA"/>
    <w:rsid w:val="00D3535E"/>
    <w:rsid w:val="00DA5367"/>
    <w:rsid w:val="00EA3368"/>
    <w:rsid w:val="00F9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D8810"/>
  <w15:chartTrackingRefBased/>
  <w15:docId w15:val="{8F63C408-54ED-7A4E-8EF9-B30B62AA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7FDF"/>
  </w:style>
  <w:style w:type="table" w:styleId="TableGrid">
    <w:name w:val="Table Grid"/>
    <w:basedOn w:val="TableNormal"/>
    <w:uiPriority w:val="39"/>
    <w:rsid w:val="00D35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D3535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652</Words>
  <Characters>941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lie Matres</dc:creator>
  <cp:keywords/>
  <dc:description/>
  <cp:lastModifiedBy>Jerlie Matres</cp:lastModifiedBy>
  <cp:revision>4</cp:revision>
  <dcterms:created xsi:type="dcterms:W3CDTF">2021-03-23T01:20:00Z</dcterms:created>
  <dcterms:modified xsi:type="dcterms:W3CDTF">2021-03-23T04:14:00Z</dcterms:modified>
</cp:coreProperties>
</file>